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342"/>
        <w:tblW w:w="737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37"/>
        <w:gridCol w:w="284"/>
        <w:gridCol w:w="850"/>
      </w:tblGrid>
      <w:tr w:rsidR="00B06607" w:rsidRPr="0054317A" w14:paraId="7C933521" w14:textId="77777777" w:rsidTr="006F4305">
        <w:tc>
          <w:tcPr>
            <w:tcW w:w="7371" w:type="dxa"/>
            <w:gridSpan w:val="3"/>
            <w:tcBorders>
              <w:bottom w:val="single" w:sz="4" w:space="0" w:color="auto"/>
            </w:tcBorders>
          </w:tcPr>
          <w:p w14:paraId="378B784F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bookmarkStart w:id="0" w:name="_Toc166415345"/>
            <w:bookmarkStart w:id="1" w:name="_Toc167016729"/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1</w:t>
            </w: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. </w:t>
            </w:r>
            <w:r w:rsidRPr="0054317A">
              <w:rPr>
                <w:rFonts w:ascii="Calibri" w:hAnsi="Calibri" w:cs="Calibri"/>
                <w:sz w:val="18"/>
                <w:szCs w:val="18"/>
                <w:lang w:val="en-GB"/>
              </w:rPr>
              <w:t>Prevalence</w:t>
            </w:r>
            <w:r w:rsidRPr="0054317A">
              <w:rPr>
                <w:rFonts w:ascii="Calibri" w:hAnsi="Calibri" w:cs="Calibri"/>
                <w:color w:val="FF0000"/>
                <w:sz w:val="18"/>
                <w:szCs w:val="18"/>
                <w:lang w:val="en-GB"/>
              </w:rPr>
              <w:t xml:space="preserve"> </w:t>
            </w:r>
            <w:r w:rsidRPr="0054317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of </w:t>
            </w:r>
            <w:r w:rsidRPr="0054317A">
              <w:rPr>
                <w:rFonts w:ascii="Calibri" w:hAnsi="Calibri" w:cs="Calibri"/>
                <w:color w:val="000000" w:themeColor="text1"/>
                <w:sz w:val="18"/>
                <w:szCs w:val="18"/>
                <w:lang w:val="en-GB"/>
              </w:rPr>
              <w:t xml:space="preserve">negative </w:t>
            </w:r>
            <w:r w:rsidRPr="0054317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or undesirable symptoms based on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responses to </w:t>
            </w:r>
            <w:r w:rsidRPr="0054317A">
              <w:rPr>
                <w:rFonts w:ascii="Calibri" w:hAnsi="Calibri" w:cs="Calibri"/>
                <w:sz w:val="18"/>
                <w:szCs w:val="18"/>
                <w:lang w:val="en-GB"/>
              </w:rPr>
              <w:t>the L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ow Energy Availability in Males (L</w:t>
            </w:r>
            <w:r w:rsidRPr="0054317A">
              <w:rPr>
                <w:rFonts w:ascii="Calibri" w:hAnsi="Calibri" w:cs="Calibri"/>
                <w:sz w:val="18"/>
                <w:szCs w:val="18"/>
                <w:lang w:val="en-GB"/>
              </w:rPr>
              <w:t>EAM-Q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)</w:t>
            </w:r>
            <w:r w:rsidRPr="0054317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. Data presented as percentage 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>of all</w:t>
            </w:r>
            <w:r w:rsidRPr="0054317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males (n=90)</w:t>
            </w:r>
            <w:r>
              <w:rPr>
                <w:rFonts w:ascii="Calibri" w:hAnsi="Calibri" w:cs="Calibri"/>
                <w:sz w:val="18"/>
                <w:szCs w:val="18"/>
                <w:lang w:val="en-GB"/>
              </w:rPr>
              <w:t xml:space="preserve"> in the RED-I study</w:t>
            </w:r>
            <w:r w:rsidRPr="0054317A">
              <w:rPr>
                <w:rFonts w:ascii="Calibri" w:hAnsi="Calibri" w:cs="Calibri"/>
                <w:sz w:val="18"/>
                <w:szCs w:val="18"/>
                <w:lang w:val="en-GB"/>
              </w:rPr>
              <w:t xml:space="preserve"> reporting that they often (several times a week to always) had a given negative symptom or rarely-to-never had a positive symptom.</w:t>
            </w:r>
            <w:bookmarkEnd w:id="0"/>
            <w:bookmarkEnd w:id="1"/>
          </w:p>
        </w:tc>
      </w:tr>
      <w:tr w:rsidR="00B06607" w:rsidRPr="0054317A" w14:paraId="168E92AF" w14:textId="77777777" w:rsidTr="006F4305"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366A294D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21BF419F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14531A6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B06607" w:rsidRPr="0054317A" w14:paraId="2979AD17" w14:textId="77777777" w:rsidTr="006F4305">
        <w:tc>
          <w:tcPr>
            <w:tcW w:w="7371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69E1432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Dizziness</w:t>
            </w:r>
          </w:p>
        </w:tc>
      </w:tr>
      <w:tr w:rsidR="00B06607" w:rsidRPr="0054317A" w14:paraId="6D8D32D8" w14:textId="77777777" w:rsidTr="006F4305">
        <w:tc>
          <w:tcPr>
            <w:tcW w:w="6237" w:type="dxa"/>
          </w:tcPr>
          <w:p w14:paraId="3BF206A0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>Often</w:t>
            </w:r>
            <w:r w:rsidRPr="0054317A">
              <w:rPr>
                <w:rFonts w:ascii="Calibri" w:hAnsi="Calibri" w:cs="Calibri"/>
                <w:sz w:val="18"/>
                <w:szCs w:val="18"/>
              </w:rPr>
              <w:t xml:space="preserve"> Feeling dizzy or ligtheaded when rising quickly</w:t>
            </w:r>
          </w:p>
        </w:tc>
        <w:tc>
          <w:tcPr>
            <w:tcW w:w="284" w:type="dxa"/>
          </w:tcPr>
          <w:p w14:paraId="4EF4F59A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67EE7BE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7.8</w:t>
            </w:r>
          </w:p>
        </w:tc>
      </w:tr>
      <w:tr w:rsidR="00B06607" w:rsidRPr="0054317A" w14:paraId="669279C5" w14:textId="77777777" w:rsidTr="006F4305">
        <w:tc>
          <w:tcPr>
            <w:tcW w:w="6237" w:type="dxa"/>
          </w:tcPr>
          <w:p w14:paraId="5CE48BF7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>Often</w:t>
            </w:r>
            <w:r w:rsidRPr="0054317A">
              <w:rPr>
                <w:rFonts w:ascii="Calibri" w:hAnsi="Calibri" w:cs="Calibri"/>
                <w:sz w:val="18"/>
                <w:szCs w:val="18"/>
              </w:rPr>
              <w:t xml:space="preserve"> Problems with vision (e.g., blurring, seeing spots, tunnel vision)</w:t>
            </w:r>
          </w:p>
        </w:tc>
        <w:tc>
          <w:tcPr>
            <w:tcW w:w="284" w:type="dxa"/>
          </w:tcPr>
          <w:p w14:paraId="46DA7A8A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69BEAFB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4.4</w:t>
            </w:r>
          </w:p>
        </w:tc>
      </w:tr>
      <w:tr w:rsidR="00B06607" w:rsidRPr="0054317A" w14:paraId="3A69237E" w14:textId="77777777" w:rsidTr="006F4305">
        <w:tc>
          <w:tcPr>
            <w:tcW w:w="7371" w:type="dxa"/>
            <w:gridSpan w:val="3"/>
            <w:shd w:val="clear" w:color="auto" w:fill="D9D9D9" w:themeFill="background1" w:themeFillShade="D9"/>
          </w:tcPr>
          <w:p w14:paraId="1C566B90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Gastrointestinal symptoms</w:t>
            </w:r>
          </w:p>
        </w:tc>
      </w:tr>
      <w:tr w:rsidR="00B06607" w:rsidRPr="0054317A" w14:paraId="29661B40" w14:textId="77777777" w:rsidTr="006F4305">
        <w:tc>
          <w:tcPr>
            <w:tcW w:w="6237" w:type="dxa"/>
          </w:tcPr>
          <w:p w14:paraId="6E836ABE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>Often</w:t>
            </w:r>
            <w:r w:rsidRPr="0054317A">
              <w:rPr>
                <w:rFonts w:ascii="Calibri" w:hAnsi="Calibri" w:cs="Calibri"/>
                <w:sz w:val="18"/>
                <w:szCs w:val="18"/>
              </w:rPr>
              <w:t xml:space="preserve"> Feeling gaseous or bloated in the abdomen </w:t>
            </w:r>
          </w:p>
        </w:tc>
        <w:tc>
          <w:tcPr>
            <w:tcW w:w="284" w:type="dxa"/>
          </w:tcPr>
          <w:p w14:paraId="42A2F049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FE904B2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13.3</w:t>
            </w:r>
          </w:p>
        </w:tc>
      </w:tr>
      <w:tr w:rsidR="00B06607" w:rsidRPr="0054317A" w14:paraId="6D8F5D43" w14:textId="77777777" w:rsidTr="006F4305">
        <w:tc>
          <w:tcPr>
            <w:tcW w:w="6237" w:type="dxa"/>
          </w:tcPr>
          <w:p w14:paraId="4D302005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>Often</w:t>
            </w:r>
            <w:r w:rsidRPr="0054317A">
              <w:rPr>
                <w:rFonts w:ascii="Calibri" w:hAnsi="Calibri" w:cs="Calibri"/>
                <w:sz w:val="18"/>
                <w:szCs w:val="18"/>
              </w:rPr>
              <w:t xml:space="preserve"> Cramps or stomachache </w:t>
            </w:r>
          </w:p>
        </w:tc>
        <w:tc>
          <w:tcPr>
            <w:tcW w:w="284" w:type="dxa"/>
          </w:tcPr>
          <w:p w14:paraId="4A493B61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677D0BA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2.2</w:t>
            </w:r>
          </w:p>
        </w:tc>
      </w:tr>
      <w:tr w:rsidR="00B06607" w:rsidRPr="0054317A" w14:paraId="3D3DD718" w14:textId="77777777" w:rsidTr="006F4305">
        <w:tc>
          <w:tcPr>
            <w:tcW w:w="6237" w:type="dxa"/>
          </w:tcPr>
          <w:p w14:paraId="2FF9D08C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Bowel movements every other day or less often</w:t>
            </w:r>
          </w:p>
        </w:tc>
        <w:tc>
          <w:tcPr>
            <w:tcW w:w="284" w:type="dxa"/>
          </w:tcPr>
          <w:p w14:paraId="1DC2526B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2E09841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6.7</w:t>
            </w:r>
          </w:p>
        </w:tc>
      </w:tr>
      <w:tr w:rsidR="00B06607" w:rsidRPr="0054317A" w14:paraId="2AD8280A" w14:textId="77777777" w:rsidTr="006F4305">
        <w:tc>
          <w:tcPr>
            <w:tcW w:w="6237" w:type="dxa"/>
          </w:tcPr>
          <w:p w14:paraId="087199A0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Normal stool: Diaorrhea like (watery)</w:t>
            </w:r>
          </w:p>
        </w:tc>
        <w:tc>
          <w:tcPr>
            <w:tcW w:w="284" w:type="dxa"/>
          </w:tcPr>
          <w:p w14:paraId="091F43CE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F78DD8D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2.2</w:t>
            </w:r>
          </w:p>
        </w:tc>
      </w:tr>
      <w:tr w:rsidR="00B06607" w:rsidRPr="0054317A" w14:paraId="794BABC1" w14:textId="77777777" w:rsidTr="006F4305">
        <w:tc>
          <w:tcPr>
            <w:tcW w:w="6237" w:type="dxa"/>
          </w:tcPr>
          <w:p w14:paraId="4184DBDA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Normal stool: Hard and dry</w:t>
            </w:r>
          </w:p>
        </w:tc>
        <w:tc>
          <w:tcPr>
            <w:tcW w:w="284" w:type="dxa"/>
          </w:tcPr>
          <w:p w14:paraId="20F31A55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945E414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1.1</w:t>
            </w:r>
          </w:p>
        </w:tc>
      </w:tr>
      <w:tr w:rsidR="00B06607" w:rsidRPr="0054317A" w14:paraId="5E3DF40A" w14:textId="77777777" w:rsidTr="006F4305">
        <w:tc>
          <w:tcPr>
            <w:tcW w:w="7371" w:type="dxa"/>
            <w:gridSpan w:val="3"/>
            <w:shd w:val="clear" w:color="auto" w:fill="D9D9D9" w:themeFill="background1" w:themeFillShade="D9"/>
          </w:tcPr>
          <w:p w14:paraId="6708F8CE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Thermoregulation at rest</w:t>
            </w:r>
          </w:p>
        </w:tc>
      </w:tr>
      <w:tr w:rsidR="00B06607" w:rsidRPr="0054317A" w14:paraId="4C6E5D1A" w14:textId="77777777" w:rsidTr="006F4305">
        <w:tc>
          <w:tcPr>
            <w:tcW w:w="6237" w:type="dxa"/>
          </w:tcPr>
          <w:p w14:paraId="09C8117B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>Often</w:t>
            </w:r>
            <w:r w:rsidRPr="0054317A">
              <w:rPr>
                <w:rFonts w:ascii="Calibri" w:hAnsi="Calibri" w:cs="Calibri"/>
                <w:sz w:val="18"/>
                <w:szCs w:val="18"/>
              </w:rPr>
              <w:t xml:space="preserve"> Feeling very cold even when normally dressed</w:t>
            </w:r>
          </w:p>
        </w:tc>
        <w:tc>
          <w:tcPr>
            <w:tcW w:w="284" w:type="dxa"/>
          </w:tcPr>
          <w:p w14:paraId="5B535A19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7B456B0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6.7</w:t>
            </w:r>
          </w:p>
        </w:tc>
      </w:tr>
      <w:tr w:rsidR="00B06607" w:rsidRPr="0054317A" w14:paraId="4569A9CD" w14:textId="77777777" w:rsidTr="006F4305">
        <w:tc>
          <w:tcPr>
            <w:tcW w:w="6237" w:type="dxa"/>
          </w:tcPr>
          <w:p w14:paraId="40F68D01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>Often</w:t>
            </w:r>
            <w:r w:rsidRPr="0054317A">
              <w:rPr>
                <w:rFonts w:ascii="Calibri" w:hAnsi="Calibri" w:cs="Calibri"/>
                <w:sz w:val="18"/>
                <w:szCs w:val="18"/>
              </w:rPr>
              <w:t xml:space="preserve"> Dressed more warmly than companions regardless of weather</w:t>
            </w:r>
          </w:p>
        </w:tc>
        <w:tc>
          <w:tcPr>
            <w:tcW w:w="284" w:type="dxa"/>
          </w:tcPr>
          <w:p w14:paraId="4D8C420B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8CE824E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1.1</w:t>
            </w:r>
          </w:p>
        </w:tc>
      </w:tr>
      <w:tr w:rsidR="00B06607" w:rsidRPr="0054317A" w14:paraId="097633B2" w14:textId="77777777" w:rsidTr="006F4305">
        <w:tc>
          <w:tcPr>
            <w:tcW w:w="7371" w:type="dxa"/>
            <w:gridSpan w:val="3"/>
            <w:shd w:val="clear" w:color="auto" w:fill="D9D9D9" w:themeFill="background1" w:themeFillShade="D9"/>
          </w:tcPr>
          <w:p w14:paraId="01A3F18C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Fatigue</w:t>
            </w:r>
          </w:p>
        </w:tc>
      </w:tr>
      <w:tr w:rsidR="00B06607" w:rsidRPr="0054317A" w14:paraId="0C9D087E" w14:textId="77777777" w:rsidTr="006F4305">
        <w:tc>
          <w:tcPr>
            <w:tcW w:w="6237" w:type="dxa"/>
          </w:tcPr>
          <w:p w14:paraId="16A9F11C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>Often</w:t>
            </w:r>
            <w:r w:rsidRPr="0054317A">
              <w:rPr>
                <w:rFonts w:ascii="Calibri" w:hAnsi="Calibri" w:cs="Calibri"/>
                <w:sz w:val="18"/>
                <w:szCs w:val="18"/>
              </w:rPr>
              <w:t xml:space="preserve"> Feeling tired from work or school</w:t>
            </w:r>
          </w:p>
        </w:tc>
        <w:tc>
          <w:tcPr>
            <w:tcW w:w="284" w:type="dxa"/>
          </w:tcPr>
          <w:p w14:paraId="10937C0E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50ADBC0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26.7</w:t>
            </w:r>
          </w:p>
        </w:tc>
      </w:tr>
      <w:tr w:rsidR="00B06607" w:rsidRPr="0054317A" w14:paraId="464E9DB9" w14:textId="77777777" w:rsidTr="006F4305">
        <w:tc>
          <w:tcPr>
            <w:tcW w:w="6237" w:type="dxa"/>
          </w:tcPr>
          <w:p w14:paraId="7F5B7A49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>Often</w:t>
            </w:r>
            <w:r w:rsidRPr="0054317A">
              <w:rPr>
                <w:rFonts w:ascii="Calibri" w:hAnsi="Calibri" w:cs="Calibri"/>
                <w:sz w:val="18"/>
                <w:szCs w:val="18"/>
              </w:rPr>
              <w:t xml:space="preserve"> Feeling overtired</w:t>
            </w:r>
          </w:p>
        </w:tc>
        <w:tc>
          <w:tcPr>
            <w:tcW w:w="284" w:type="dxa"/>
          </w:tcPr>
          <w:p w14:paraId="736F4707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F04CD8F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54317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4.4</w:t>
            </w:r>
          </w:p>
        </w:tc>
      </w:tr>
      <w:tr w:rsidR="00B06607" w:rsidRPr="0054317A" w14:paraId="066740ED" w14:textId="77777777" w:rsidTr="006F4305">
        <w:tc>
          <w:tcPr>
            <w:tcW w:w="6237" w:type="dxa"/>
          </w:tcPr>
          <w:p w14:paraId="51059394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Often </w:t>
            </w:r>
            <w:r w:rsidRPr="0054317A">
              <w:rPr>
                <w:rFonts w:ascii="Calibri" w:hAnsi="Calibri" w:cs="Calibri"/>
                <w:sz w:val="18"/>
                <w:szCs w:val="18"/>
              </w:rPr>
              <w:t>Unable to concentrate well</w:t>
            </w:r>
          </w:p>
        </w:tc>
        <w:tc>
          <w:tcPr>
            <w:tcW w:w="284" w:type="dxa"/>
          </w:tcPr>
          <w:p w14:paraId="5DFB78A5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35030A7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color w:val="FF0000"/>
                <w:sz w:val="18"/>
                <w:szCs w:val="18"/>
              </w:rPr>
            </w:pPr>
            <w:r w:rsidRPr="0054317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16.7</w:t>
            </w:r>
          </w:p>
        </w:tc>
      </w:tr>
      <w:tr w:rsidR="00B06607" w:rsidRPr="0054317A" w14:paraId="0AA25A15" w14:textId="77777777" w:rsidTr="006F4305">
        <w:tc>
          <w:tcPr>
            <w:tcW w:w="6237" w:type="dxa"/>
          </w:tcPr>
          <w:p w14:paraId="423277CC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>Often</w:t>
            </w:r>
            <w:r w:rsidRPr="0054317A">
              <w:rPr>
                <w:rFonts w:ascii="Calibri" w:hAnsi="Calibri" w:cs="Calibri"/>
                <w:sz w:val="18"/>
                <w:szCs w:val="18"/>
              </w:rPr>
              <w:t xml:space="preserve"> Feeling lethargic</w:t>
            </w:r>
          </w:p>
        </w:tc>
        <w:tc>
          <w:tcPr>
            <w:tcW w:w="284" w:type="dxa"/>
          </w:tcPr>
          <w:p w14:paraId="252AB3B0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23C33F6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7.8</w:t>
            </w:r>
          </w:p>
        </w:tc>
      </w:tr>
      <w:tr w:rsidR="00B06607" w:rsidRPr="0054317A" w14:paraId="13F5B071" w14:textId="77777777" w:rsidTr="006F4305">
        <w:tc>
          <w:tcPr>
            <w:tcW w:w="6237" w:type="dxa"/>
          </w:tcPr>
          <w:p w14:paraId="116698E5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Often </w:t>
            </w:r>
            <w:r w:rsidRPr="0054317A">
              <w:rPr>
                <w:rFonts w:ascii="Calibri" w:hAnsi="Calibri" w:cs="Calibri"/>
                <w:sz w:val="18"/>
                <w:szCs w:val="18"/>
              </w:rPr>
              <w:t>Put off making decisions</w:t>
            </w:r>
          </w:p>
        </w:tc>
        <w:tc>
          <w:tcPr>
            <w:tcW w:w="284" w:type="dxa"/>
          </w:tcPr>
          <w:p w14:paraId="280444B0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46CBCFF4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21.1</w:t>
            </w:r>
          </w:p>
        </w:tc>
      </w:tr>
      <w:tr w:rsidR="00B06607" w:rsidRPr="0054317A" w14:paraId="384CA7C9" w14:textId="77777777" w:rsidTr="006F4305">
        <w:tc>
          <w:tcPr>
            <w:tcW w:w="7371" w:type="dxa"/>
            <w:gridSpan w:val="3"/>
            <w:shd w:val="clear" w:color="auto" w:fill="D9D9D9" w:themeFill="background1" w:themeFillShade="D9"/>
          </w:tcPr>
          <w:p w14:paraId="537E88A3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Fitness</w:t>
            </w:r>
          </w:p>
        </w:tc>
      </w:tr>
      <w:tr w:rsidR="00B06607" w:rsidRPr="0054317A" w14:paraId="272C4056" w14:textId="77777777" w:rsidTr="006F4305">
        <w:tc>
          <w:tcPr>
            <w:tcW w:w="6237" w:type="dxa"/>
          </w:tcPr>
          <w:p w14:paraId="6FCDAA4D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>Often</w:t>
            </w:r>
            <w:r w:rsidRPr="0054317A">
              <w:rPr>
                <w:rFonts w:ascii="Calibri" w:hAnsi="Calibri" w:cs="Calibri"/>
                <w:sz w:val="18"/>
                <w:szCs w:val="18"/>
              </w:rPr>
              <w:t xml:space="preserve"> Body parts are aching</w:t>
            </w:r>
          </w:p>
        </w:tc>
        <w:tc>
          <w:tcPr>
            <w:tcW w:w="284" w:type="dxa"/>
          </w:tcPr>
          <w:p w14:paraId="400B3579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090F3335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27.8</w:t>
            </w:r>
          </w:p>
        </w:tc>
      </w:tr>
      <w:tr w:rsidR="00B06607" w:rsidRPr="0054317A" w14:paraId="5CA399EA" w14:textId="77777777" w:rsidTr="006F4305">
        <w:tc>
          <w:tcPr>
            <w:tcW w:w="6237" w:type="dxa"/>
          </w:tcPr>
          <w:p w14:paraId="67ACF30A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>Often</w:t>
            </w:r>
            <w:r w:rsidRPr="0054317A">
              <w:rPr>
                <w:rFonts w:ascii="Calibri" w:hAnsi="Calibri" w:cs="Calibri"/>
                <w:sz w:val="18"/>
                <w:szCs w:val="18"/>
              </w:rPr>
              <w:t xml:space="preserve"> Muscles feel stiff or tense during training</w:t>
            </w:r>
          </w:p>
        </w:tc>
        <w:tc>
          <w:tcPr>
            <w:tcW w:w="284" w:type="dxa"/>
          </w:tcPr>
          <w:p w14:paraId="70F4B1A1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764F5603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14.4</w:t>
            </w:r>
          </w:p>
        </w:tc>
      </w:tr>
      <w:tr w:rsidR="00B06607" w:rsidRPr="0054317A" w14:paraId="64730F01" w14:textId="77777777" w:rsidTr="006F4305">
        <w:tc>
          <w:tcPr>
            <w:tcW w:w="6237" w:type="dxa"/>
          </w:tcPr>
          <w:p w14:paraId="0B548459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>Often</w:t>
            </w:r>
            <w:r w:rsidRPr="0054317A">
              <w:rPr>
                <w:rFonts w:ascii="Calibri" w:hAnsi="Calibri" w:cs="Calibri"/>
                <w:sz w:val="18"/>
                <w:szCs w:val="18"/>
              </w:rPr>
              <w:t xml:space="preserve"> Muscle pain after performance</w:t>
            </w:r>
          </w:p>
        </w:tc>
        <w:tc>
          <w:tcPr>
            <w:tcW w:w="284" w:type="dxa"/>
          </w:tcPr>
          <w:p w14:paraId="4465F1BF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5F7F4B2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6.7</w:t>
            </w:r>
          </w:p>
        </w:tc>
      </w:tr>
      <w:tr w:rsidR="00B06607" w:rsidRPr="0054317A" w14:paraId="207F2898" w14:textId="77777777" w:rsidTr="006F4305">
        <w:tc>
          <w:tcPr>
            <w:tcW w:w="6237" w:type="dxa"/>
          </w:tcPr>
          <w:p w14:paraId="2D137800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>Often</w:t>
            </w:r>
            <w:r w:rsidRPr="0054317A">
              <w:rPr>
                <w:rFonts w:ascii="Calibri" w:hAnsi="Calibri" w:cs="Calibri"/>
                <w:sz w:val="18"/>
                <w:szCs w:val="18"/>
              </w:rPr>
              <w:t xml:space="preserve"> Feeling vulnerable to injuries</w:t>
            </w:r>
          </w:p>
        </w:tc>
        <w:tc>
          <w:tcPr>
            <w:tcW w:w="284" w:type="dxa"/>
          </w:tcPr>
          <w:p w14:paraId="5EEF5B49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1F8DDDB5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10.0</w:t>
            </w:r>
          </w:p>
        </w:tc>
      </w:tr>
      <w:tr w:rsidR="00B06607" w:rsidRPr="0054317A" w14:paraId="3F00E7D3" w14:textId="77777777" w:rsidTr="006F4305">
        <w:tc>
          <w:tcPr>
            <w:tcW w:w="6237" w:type="dxa"/>
          </w:tcPr>
          <w:p w14:paraId="49451FC4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>Often</w:t>
            </w:r>
            <w:r w:rsidRPr="0054317A">
              <w:rPr>
                <w:rFonts w:ascii="Calibri" w:hAnsi="Calibri" w:cs="Calibri"/>
                <w:sz w:val="18"/>
                <w:szCs w:val="18"/>
              </w:rPr>
              <w:t xml:space="preserve"> Having headache</w:t>
            </w:r>
          </w:p>
        </w:tc>
        <w:tc>
          <w:tcPr>
            <w:tcW w:w="284" w:type="dxa"/>
          </w:tcPr>
          <w:p w14:paraId="7BE08627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6F879235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6.7</w:t>
            </w:r>
          </w:p>
        </w:tc>
      </w:tr>
      <w:tr w:rsidR="00B06607" w:rsidRPr="0054317A" w14:paraId="511D91BE" w14:textId="77777777" w:rsidTr="006F4305">
        <w:tc>
          <w:tcPr>
            <w:tcW w:w="6237" w:type="dxa"/>
          </w:tcPr>
          <w:p w14:paraId="20CA6B23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>Often</w:t>
            </w:r>
            <w:r w:rsidRPr="0054317A">
              <w:rPr>
                <w:rFonts w:ascii="Calibri" w:hAnsi="Calibri" w:cs="Calibri"/>
                <w:sz w:val="18"/>
                <w:szCs w:val="18"/>
              </w:rPr>
              <w:t xml:space="preserve"> Feeling physically exhausted</w:t>
            </w:r>
          </w:p>
        </w:tc>
        <w:tc>
          <w:tcPr>
            <w:tcW w:w="284" w:type="dxa"/>
          </w:tcPr>
          <w:p w14:paraId="107CDD42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</w:tcPr>
          <w:p w14:paraId="2140E1A7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14.4</w:t>
            </w:r>
          </w:p>
        </w:tc>
      </w:tr>
      <w:tr w:rsidR="00B06607" w:rsidRPr="0054317A" w14:paraId="547D1EE6" w14:textId="77777777" w:rsidTr="006F4305">
        <w:tc>
          <w:tcPr>
            <w:tcW w:w="6237" w:type="dxa"/>
            <w:tcBorders>
              <w:bottom w:val="single" w:sz="4" w:space="0" w:color="auto"/>
            </w:tcBorders>
          </w:tcPr>
          <w:p w14:paraId="766D0A33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>Rarely/never</w:t>
            </w:r>
            <w:r w:rsidRPr="0054317A">
              <w:rPr>
                <w:rFonts w:ascii="Calibri" w:hAnsi="Calibri" w:cs="Calibri"/>
                <w:sz w:val="18"/>
                <w:szCs w:val="18"/>
              </w:rPr>
              <w:t xml:space="preserve"> Feeling strong and making good progress with strength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54317A">
              <w:rPr>
                <w:rFonts w:ascii="Calibri" w:hAnsi="Calibri" w:cs="Calibri"/>
                <w:sz w:val="18"/>
                <w:szCs w:val="18"/>
              </w:rPr>
              <w:t>training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02D411C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327AF4D" w14:textId="77777777" w:rsidR="00B06607" w:rsidRPr="0054317A" w:rsidRDefault="00B06607" w:rsidP="006F4305">
            <w:pPr>
              <w:snapToGrid w:val="0"/>
              <w:spacing w:before="0" w:after="100" w:afterAutospacing="1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>21.1</w:t>
            </w:r>
          </w:p>
        </w:tc>
      </w:tr>
    </w:tbl>
    <w:p w14:paraId="5F173631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1886F16F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0BE8FDED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04623555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46A4B540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37CA3B02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64467EA3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7F7514EB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49B0762E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11B29177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0A83320A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662358C3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75111457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2B465634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4465C176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0EBBAB08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509CF93E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3112A73A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33A61E88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06EE25AB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7927D7ED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089391E4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205095CC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4E8F6EE7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6F9E6BCE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2B9AC083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6AD83309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032ACB1F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1BBF18A4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0D20FDC9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45B4C6F6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43419506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45FECFDC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5B790C1A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4DD231D6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13CECA44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7F325F47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4A7E190F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62942E70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69C65E4B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7A1C5AC1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2CD29374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256F8E00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43A76D11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09100191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4618C9BA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3FFFCB4C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5326FD92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19DAB783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76BEDE86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136BB4E4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26074C32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0102EAF1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67FBCBAE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41C1D1E4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439DEA8D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1C3BEB15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1463"/>
        <w:tblW w:w="7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2"/>
        <w:gridCol w:w="284"/>
        <w:gridCol w:w="1417"/>
      </w:tblGrid>
      <w:tr w:rsidR="00B06607" w:rsidRPr="00FC1284" w14:paraId="07AFC8AE" w14:textId="77777777" w:rsidTr="006F4305">
        <w:tc>
          <w:tcPr>
            <w:tcW w:w="751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1B63F86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212869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 xml:space="preserve">Table 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1.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continued. </w:t>
            </w:r>
          </w:p>
        </w:tc>
      </w:tr>
      <w:tr w:rsidR="00B06607" w:rsidRPr="00FC1284" w14:paraId="012A799D" w14:textId="77777777" w:rsidTr="006F4305"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B27C3F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</w:tcPr>
          <w:p w14:paraId="43557034" w14:textId="77777777" w:rsidR="00B06607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FBE4359" w14:textId="77777777" w:rsidR="00B06607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B06607" w:rsidRPr="00FC1284" w14:paraId="640F4C36" w14:textId="77777777" w:rsidTr="006F4305">
        <w:tc>
          <w:tcPr>
            <w:tcW w:w="7513" w:type="dxa"/>
            <w:gridSpan w:val="3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5882C10" w14:textId="77777777" w:rsidR="00B06607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leep</w:t>
            </w:r>
          </w:p>
        </w:tc>
      </w:tr>
      <w:tr w:rsidR="00B06607" w:rsidRPr="00FC1284" w14:paraId="139A0E9D" w14:textId="77777777" w:rsidTr="006F4305">
        <w:tc>
          <w:tcPr>
            <w:tcW w:w="5812" w:type="dxa"/>
            <w:shd w:val="clear" w:color="auto" w:fill="auto"/>
          </w:tcPr>
          <w:p w14:paraId="39EB9639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1284">
              <w:rPr>
                <w:rFonts w:ascii="Calibri" w:hAnsi="Calibri" w:cs="Calibri"/>
                <w:b/>
                <w:bCs/>
                <w:sz w:val="18"/>
                <w:szCs w:val="18"/>
              </w:rPr>
              <w:t>Rarely/never</w:t>
            </w:r>
            <w:r w:rsidRPr="00FC1284">
              <w:rPr>
                <w:rFonts w:ascii="Calibri" w:hAnsi="Calibri" w:cs="Calibri"/>
                <w:sz w:val="18"/>
                <w:szCs w:val="18"/>
              </w:rPr>
              <w:t xml:space="preserve"> Getting enough sleep</w:t>
            </w:r>
          </w:p>
        </w:tc>
        <w:tc>
          <w:tcPr>
            <w:tcW w:w="284" w:type="dxa"/>
          </w:tcPr>
          <w:p w14:paraId="1DEEE40C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0AF63F1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17.8</w:t>
            </w:r>
          </w:p>
        </w:tc>
      </w:tr>
      <w:tr w:rsidR="00B06607" w:rsidRPr="00FC1284" w14:paraId="13E03B36" w14:textId="77777777" w:rsidTr="006F4305">
        <w:tc>
          <w:tcPr>
            <w:tcW w:w="5812" w:type="dxa"/>
            <w:shd w:val="clear" w:color="auto" w:fill="auto"/>
          </w:tcPr>
          <w:p w14:paraId="182F4C78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1284">
              <w:rPr>
                <w:rFonts w:ascii="Calibri" w:hAnsi="Calibri" w:cs="Calibri"/>
                <w:b/>
                <w:bCs/>
                <w:sz w:val="18"/>
                <w:szCs w:val="18"/>
              </w:rPr>
              <w:t>Rarely/never</w:t>
            </w:r>
            <w:r w:rsidRPr="00FC1284">
              <w:rPr>
                <w:rFonts w:ascii="Calibri" w:hAnsi="Calibri" w:cs="Calibri"/>
                <w:sz w:val="18"/>
                <w:szCs w:val="18"/>
              </w:rPr>
              <w:t xml:space="preserve"> Falling asleep satisfied and relaxed</w:t>
            </w:r>
          </w:p>
        </w:tc>
        <w:tc>
          <w:tcPr>
            <w:tcW w:w="284" w:type="dxa"/>
          </w:tcPr>
          <w:p w14:paraId="69954A3E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F4E24A3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14.4</w:t>
            </w:r>
          </w:p>
        </w:tc>
      </w:tr>
      <w:tr w:rsidR="00B06607" w:rsidRPr="00FC1284" w14:paraId="56DBBB4E" w14:textId="77777777" w:rsidTr="006F4305">
        <w:tc>
          <w:tcPr>
            <w:tcW w:w="5812" w:type="dxa"/>
            <w:shd w:val="clear" w:color="auto" w:fill="auto"/>
          </w:tcPr>
          <w:p w14:paraId="1C4C50B9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1284">
              <w:rPr>
                <w:rFonts w:ascii="Calibri" w:hAnsi="Calibri" w:cs="Calibri"/>
                <w:b/>
                <w:bCs/>
                <w:sz w:val="18"/>
                <w:szCs w:val="18"/>
              </w:rPr>
              <w:t>Rarely/never</w:t>
            </w:r>
            <w:r w:rsidRPr="00FC1284">
              <w:rPr>
                <w:rFonts w:ascii="Calibri" w:hAnsi="Calibri" w:cs="Calibri"/>
                <w:sz w:val="18"/>
                <w:szCs w:val="18"/>
              </w:rPr>
              <w:t xml:space="preserve"> Waking up well rested</w:t>
            </w:r>
          </w:p>
        </w:tc>
        <w:tc>
          <w:tcPr>
            <w:tcW w:w="284" w:type="dxa"/>
          </w:tcPr>
          <w:p w14:paraId="36C19556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B8ACCB3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26.7</w:t>
            </w:r>
          </w:p>
        </w:tc>
      </w:tr>
      <w:tr w:rsidR="00B06607" w:rsidRPr="00FC1284" w14:paraId="229C5827" w14:textId="77777777" w:rsidTr="006F4305">
        <w:tc>
          <w:tcPr>
            <w:tcW w:w="5812" w:type="dxa"/>
            <w:shd w:val="clear" w:color="auto" w:fill="auto"/>
          </w:tcPr>
          <w:p w14:paraId="46AD75BA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1284">
              <w:rPr>
                <w:rFonts w:ascii="Calibri" w:hAnsi="Calibri" w:cs="Calibri"/>
                <w:b/>
                <w:bCs/>
                <w:sz w:val="18"/>
                <w:szCs w:val="18"/>
              </w:rPr>
              <w:t>Often</w:t>
            </w:r>
            <w:r w:rsidRPr="00FC1284">
              <w:rPr>
                <w:rFonts w:ascii="Calibri" w:hAnsi="Calibri" w:cs="Calibri"/>
                <w:sz w:val="18"/>
                <w:szCs w:val="18"/>
              </w:rPr>
              <w:t xml:space="preserve"> Sleeping restlessly</w:t>
            </w:r>
          </w:p>
        </w:tc>
        <w:tc>
          <w:tcPr>
            <w:tcW w:w="284" w:type="dxa"/>
          </w:tcPr>
          <w:p w14:paraId="078A4AF9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F6AE33C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17.8</w:t>
            </w:r>
          </w:p>
        </w:tc>
      </w:tr>
      <w:tr w:rsidR="00B06607" w:rsidRPr="00FC1284" w14:paraId="7D3EEEB5" w14:textId="77777777" w:rsidTr="006F4305">
        <w:tc>
          <w:tcPr>
            <w:tcW w:w="5812" w:type="dxa"/>
            <w:shd w:val="clear" w:color="auto" w:fill="auto"/>
          </w:tcPr>
          <w:p w14:paraId="62EEA476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FC1284">
              <w:rPr>
                <w:rFonts w:ascii="Calibri" w:hAnsi="Calibri" w:cs="Calibri"/>
                <w:b/>
                <w:bCs/>
                <w:sz w:val="18"/>
                <w:szCs w:val="18"/>
              </w:rPr>
              <w:t>Often</w:t>
            </w:r>
            <w:r w:rsidRPr="00FC1284">
              <w:rPr>
                <w:rFonts w:ascii="Calibri" w:hAnsi="Calibri" w:cs="Calibri"/>
                <w:sz w:val="18"/>
                <w:szCs w:val="18"/>
              </w:rPr>
              <w:t xml:space="preserve"> Sleep is easily interrupted</w:t>
            </w:r>
          </w:p>
        </w:tc>
        <w:tc>
          <w:tcPr>
            <w:tcW w:w="284" w:type="dxa"/>
          </w:tcPr>
          <w:p w14:paraId="782829F7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7DEE689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17.8</w:t>
            </w:r>
          </w:p>
        </w:tc>
      </w:tr>
      <w:tr w:rsidR="00B06607" w:rsidRPr="00FC1284" w14:paraId="21A34C49" w14:textId="77777777" w:rsidTr="006F4305">
        <w:tc>
          <w:tcPr>
            <w:tcW w:w="5812" w:type="dxa"/>
            <w:shd w:val="clear" w:color="auto" w:fill="auto"/>
          </w:tcPr>
          <w:p w14:paraId="725886E5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Average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(absolute range)</w:t>
            </w:r>
            <w:r w:rsidRPr="00FC1284">
              <w:rPr>
                <w:rFonts w:ascii="Calibri" w:hAnsi="Calibri" w:cs="Calibri"/>
                <w:sz w:val="18"/>
                <w:szCs w:val="18"/>
              </w:rPr>
              <w:t xml:space="preserve"> hours slept per night in the past month</w:t>
            </w:r>
          </w:p>
        </w:tc>
        <w:tc>
          <w:tcPr>
            <w:tcW w:w="284" w:type="dxa"/>
          </w:tcPr>
          <w:p w14:paraId="493BE3D2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99FC708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7.5 (4.5-9.5)</w:t>
            </w:r>
          </w:p>
        </w:tc>
      </w:tr>
      <w:tr w:rsidR="00B06607" w:rsidRPr="00FC1284" w14:paraId="21482B92" w14:textId="77777777" w:rsidTr="006F4305">
        <w:tc>
          <w:tcPr>
            <w:tcW w:w="7513" w:type="dxa"/>
            <w:gridSpan w:val="3"/>
            <w:shd w:val="clear" w:color="auto" w:fill="D9D9D9" w:themeFill="background1" w:themeFillShade="D9"/>
          </w:tcPr>
          <w:p w14:paraId="10B23FD9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ecovery</w:t>
            </w:r>
          </w:p>
        </w:tc>
      </w:tr>
      <w:tr w:rsidR="00B06607" w:rsidRPr="00FC1284" w14:paraId="66E5F244" w14:textId="77777777" w:rsidTr="006F4305">
        <w:tc>
          <w:tcPr>
            <w:tcW w:w="5812" w:type="dxa"/>
            <w:shd w:val="clear" w:color="auto" w:fill="auto"/>
          </w:tcPr>
          <w:p w14:paraId="68BC3B4E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FC1284">
              <w:rPr>
                <w:rFonts w:ascii="Calibri" w:hAnsi="Calibri" w:cs="Calibri"/>
                <w:b/>
                <w:bCs/>
                <w:sz w:val="18"/>
                <w:szCs w:val="18"/>
              </w:rPr>
              <w:t>Rarely/never</w:t>
            </w:r>
            <w:r w:rsidRPr="00FC1284">
              <w:rPr>
                <w:rFonts w:ascii="Calibri" w:hAnsi="Calibri" w:cs="Calibri"/>
                <w:sz w:val="18"/>
                <w:szCs w:val="18"/>
              </w:rPr>
              <w:t xml:space="preserve"> Recovering well physically</w:t>
            </w:r>
          </w:p>
        </w:tc>
        <w:tc>
          <w:tcPr>
            <w:tcW w:w="284" w:type="dxa"/>
          </w:tcPr>
          <w:p w14:paraId="183C132E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3B87824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18.9</w:t>
            </w:r>
          </w:p>
        </w:tc>
      </w:tr>
      <w:tr w:rsidR="00B06607" w:rsidRPr="00FC1284" w14:paraId="69A4634F" w14:textId="77777777" w:rsidTr="006F4305">
        <w:tc>
          <w:tcPr>
            <w:tcW w:w="5812" w:type="dxa"/>
          </w:tcPr>
          <w:p w14:paraId="1E8BF7D7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b/>
                <w:bCs/>
                <w:sz w:val="18"/>
                <w:szCs w:val="18"/>
              </w:rPr>
              <w:t>Rarely/never</w:t>
            </w:r>
            <w:r w:rsidRPr="00FC1284">
              <w:rPr>
                <w:rFonts w:ascii="Calibri" w:hAnsi="Calibri" w:cs="Calibri"/>
                <w:sz w:val="18"/>
                <w:szCs w:val="18"/>
              </w:rPr>
              <w:t xml:space="preserve"> Feeling in good physical shape</w:t>
            </w:r>
          </w:p>
        </w:tc>
        <w:tc>
          <w:tcPr>
            <w:tcW w:w="284" w:type="dxa"/>
          </w:tcPr>
          <w:p w14:paraId="7AAFC479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4116033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6.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B06607" w:rsidRPr="00FC1284" w14:paraId="01B4B1CC" w14:textId="77777777" w:rsidTr="006F4305">
        <w:tc>
          <w:tcPr>
            <w:tcW w:w="5812" w:type="dxa"/>
          </w:tcPr>
          <w:p w14:paraId="6282C548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b/>
                <w:bCs/>
                <w:sz w:val="18"/>
                <w:szCs w:val="18"/>
              </w:rPr>
              <w:t>Rarely/never</w:t>
            </w:r>
            <w:r w:rsidRPr="00FC1284">
              <w:rPr>
                <w:rFonts w:ascii="Calibri" w:hAnsi="Calibri" w:cs="Calibri"/>
                <w:sz w:val="18"/>
                <w:szCs w:val="18"/>
              </w:rPr>
              <w:t xml:space="preserve"> Achieving deserved progress in training and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FC1284">
              <w:rPr>
                <w:rFonts w:ascii="Calibri" w:hAnsi="Calibri" w:cs="Calibri"/>
                <w:sz w:val="18"/>
                <w:szCs w:val="18"/>
              </w:rPr>
              <w:t>competition</w:t>
            </w:r>
          </w:p>
        </w:tc>
        <w:tc>
          <w:tcPr>
            <w:tcW w:w="284" w:type="dxa"/>
          </w:tcPr>
          <w:p w14:paraId="4DD75776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94330D1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21.1</w:t>
            </w:r>
          </w:p>
        </w:tc>
      </w:tr>
      <w:tr w:rsidR="00B06607" w:rsidRPr="00FC1284" w14:paraId="0A1CC886" w14:textId="77777777" w:rsidTr="006F4305">
        <w:tc>
          <w:tcPr>
            <w:tcW w:w="5812" w:type="dxa"/>
          </w:tcPr>
          <w:p w14:paraId="0C1599DB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b/>
                <w:bCs/>
                <w:sz w:val="18"/>
                <w:szCs w:val="18"/>
              </w:rPr>
              <w:t>Rarely/never</w:t>
            </w:r>
            <w:r w:rsidRPr="00FC1284">
              <w:rPr>
                <w:rFonts w:ascii="Calibri" w:hAnsi="Calibri" w:cs="Calibri"/>
                <w:sz w:val="18"/>
                <w:szCs w:val="18"/>
              </w:rPr>
              <w:t xml:space="preserve"> Body feels strong</w:t>
            </w:r>
          </w:p>
        </w:tc>
        <w:tc>
          <w:tcPr>
            <w:tcW w:w="284" w:type="dxa"/>
          </w:tcPr>
          <w:p w14:paraId="33BC299F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4959909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14.4</w:t>
            </w:r>
          </w:p>
        </w:tc>
      </w:tr>
      <w:tr w:rsidR="00B06607" w:rsidRPr="00FC1284" w14:paraId="3D930D31" w14:textId="77777777" w:rsidTr="006F4305">
        <w:tc>
          <w:tcPr>
            <w:tcW w:w="7513" w:type="dxa"/>
            <w:gridSpan w:val="3"/>
            <w:shd w:val="clear" w:color="auto" w:fill="D9D9D9" w:themeFill="background1" w:themeFillShade="D9"/>
          </w:tcPr>
          <w:p w14:paraId="0D457B2C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Energy levels</w:t>
            </w:r>
          </w:p>
        </w:tc>
      </w:tr>
      <w:tr w:rsidR="00B06607" w:rsidRPr="00FC1284" w14:paraId="1AEA9549" w14:textId="77777777" w:rsidTr="006F4305">
        <w:tc>
          <w:tcPr>
            <w:tcW w:w="5812" w:type="dxa"/>
            <w:shd w:val="clear" w:color="auto" w:fill="auto"/>
          </w:tcPr>
          <w:p w14:paraId="4D6DF235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b/>
                <w:bCs/>
                <w:sz w:val="18"/>
                <w:szCs w:val="18"/>
              </w:rPr>
              <w:t>Rarely/never</w:t>
            </w:r>
            <w:r w:rsidRPr="00FC1284">
              <w:rPr>
                <w:rFonts w:ascii="Calibri" w:hAnsi="Calibri" w:cs="Calibri"/>
                <w:sz w:val="18"/>
                <w:szCs w:val="18"/>
              </w:rPr>
              <w:t xml:space="preserve"> Feeling very energetic in general</w:t>
            </w:r>
          </w:p>
        </w:tc>
        <w:tc>
          <w:tcPr>
            <w:tcW w:w="284" w:type="dxa"/>
          </w:tcPr>
          <w:p w14:paraId="0DF1BA31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D80A29A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20.0</w:t>
            </w:r>
          </w:p>
        </w:tc>
      </w:tr>
      <w:tr w:rsidR="00B06607" w:rsidRPr="00FC1284" w14:paraId="69D61EE2" w14:textId="77777777" w:rsidTr="006F4305">
        <w:tc>
          <w:tcPr>
            <w:tcW w:w="5812" w:type="dxa"/>
            <w:shd w:val="clear" w:color="auto" w:fill="auto"/>
          </w:tcPr>
          <w:p w14:paraId="346DD2DC" w14:textId="77777777" w:rsidR="00B06607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b/>
                <w:bCs/>
                <w:sz w:val="18"/>
                <w:szCs w:val="18"/>
              </w:rPr>
              <w:t>Rarely/never</w:t>
            </w:r>
            <w:r w:rsidRPr="00FC1284">
              <w:rPr>
                <w:rFonts w:ascii="Calibri" w:hAnsi="Calibri" w:cs="Calibri"/>
                <w:sz w:val="18"/>
                <w:szCs w:val="18"/>
              </w:rPr>
              <w:t xml:space="preserve"> Feeling invigorated for training sessions and </w:t>
            </w:r>
          </w:p>
          <w:p w14:paraId="743F0461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ready to perform well</w:t>
            </w:r>
          </w:p>
        </w:tc>
        <w:tc>
          <w:tcPr>
            <w:tcW w:w="284" w:type="dxa"/>
          </w:tcPr>
          <w:p w14:paraId="309801DD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28C423E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17.8</w:t>
            </w:r>
          </w:p>
        </w:tc>
      </w:tr>
      <w:tr w:rsidR="00B06607" w:rsidRPr="00FC1284" w14:paraId="0EE06749" w14:textId="77777777" w:rsidTr="006F4305">
        <w:tc>
          <w:tcPr>
            <w:tcW w:w="5812" w:type="dxa"/>
            <w:shd w:val="clear" w:color="auto" w:fill="auto"/>
          </w:tcPr>
          <w:p w14:paraId="566BC68D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b/>
                <w:bCs/>
                <w:sz w:val="18"/>
                <w:szCs w:val="18"/>
              </w:rPr>
              <w:t>Rarely/never</w:t>
            </w:r>
            <w:r w:rsidRPr="00FC1284">
              <w:rPr>
                <w:rFonts w:ascii="Calibri" w:hAnsi="Calibri" w:cs="Calibri"/>
                <w:sz w:val="18"/>
                <w:szCs w:val="18"/>
              </w:rPr>
              <w:t xml:space="preserve"> Feeling happy and on top of life outside sport</w:t>
            </w:r>
          </w:p>
        </w:tc>
        <w:tc>
          <w:tcPr>
            <w:tcW w:w="284" w:type="dxa"/>
          </w:tcPr>
          <w:p w14:paraId="7FACF220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8D1ACD6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14.4</w:t>
            </w:r>
          </w:p>
        </w:tc>
      </w:tr>
      <w:tr w:rsidR="00B06607" w:rsidRPr="00FC1284" w14:paraId="29D274DE" w14:textId="77777777" w:rsidTr="006F4305">
        <w:tc>
          <w:tcPr>
            <w:tcW w:w="5812" w:type="dxa"/>
            <w:shd w:val="clear" w:color="auto" w:fill="auto"/>
          </w:tcPr>
          <w:p w14:paraId="51E71151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b/>
                <w:bCs/>
                <w:sz w:val="18"/>
                <w:szCs w:val="18"/>
              </w:rPr>
              <w:t>Often</w:t>
            </w:r>
            <w:r w:rsidRPr="00FC1284">
              <w:rPr>
                <w:rFonts w:ascii="Calibri" w:hAnsi="Calibri" w:cs="Calibri"/>
                <w:sz w:val="18"/>
                <w:szCs w:val="18"/>
              </w:rPr>
              <w:t xml:space="preserve"> Feeling down and less happy than usually or desired</w:t>
            </w:r>
          </w:p>
        </w:tc>
        <w:tc>
          <w:tcPr>
            <w:tcW w:w="284" w:type="dxa"/>
          </w:tcPr>
          <w:p w14:paraId="28903A4D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01968B3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11.1</w:t>
            </w:r>
          </w:p>
        </w:tc>
      </w:tr>
      <w:tr w:rsidR="00B06607" w:rsidRPr="00FC1284" w14:paraId="13FC352E" w14:textId="77777777" w:rsidTr="006F4305">
        <w:tc>
          <w:tcPr>
            <w:tcW w:w="7513" w:type="dxa"/>
            <w:gridSpan w:val="3"/>
            <w:shd w:val="clear" w:color="auto" w:fill="D9D9D9" w:themeFill="background1" w:themeFillShade="D9"/>
          </w:tcPr>
          <w:p w14:paraId="09DA3A53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Sex drive</w:t>
            </w:r>
          </w:p>
        </w:tc>
      </w:tr>
      <w:tr w:rsidR="00B06607" w:rsidRPr="00FC1284" w14:paraId="5FAAD1EC" w14:textId="77777777" w:rsidTr="006F4305">
        <w:tc>
          <w:tcPr>
            <w:tcW w:w="5812" w:type="dxa"/>
            <w:shd w:val="clear" w:color="auto" w:fill="auto"/>
          </w:tcPr>
          <w:p w14:paraId="4D90F3F0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 xml:space="preserve">General sex drive: low </w:t>
            </w:r>
          </w:p>
        </w:tc>
        <w:tc>
          <w:tcPr>
            <w:tcW w:w="284" w:type="dxa"/>
          </w:tcPr>
          <w:p w14:paraId="4CEB09F1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FE92E87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16.7</w:t>
            </w:r>
          </w:p>
        </w:tc>
      </w:tr>
      <w:tr w:rsidR="00B06607" w:rsidRPr="00FC1284" w14:paraId="62004418" w14:textId="77777777" w:rsidTr="006F4305">
        <w:tc>
          <w:tcPr>
            <w:tcW w:w="5812" w:type="dxa"/>
            <w:shd w:val="clear" w:color="auto" w:fill="auto"/>
          </w:tcPr>
          <w:p w14:paraId="374445B1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General sex drive: not very interested in sex</w:t>
            </w:r>
          </w:p>
        </w:tc>
        <w:tc>
          <w:tcPr>
            <w:tcW w:w="284" w:type="dxa"/>
          </w:tcPr>
          <w:p w14:paraId="513273E9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7959EF8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6.</w:t>
            </w: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</w:tr>
      <w:tr w:rsidR="00B06607" w:rsidRPr="00FC1284" w14:paraId="57611A7A" w14:textId="77777777" w:rsidTr="006F4305">
        <w:tc>
          <w:tcPr>
            <w:tcW w:w="5812" w:type="dxa"/>
            <w:shd w:val="clear" w:color="auto" w:fill="auto"/>
          </w:tcPr>
          <w:p w14:paraId="3F4128CE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Sex drive in the past month a little less than usual</w:t>
            </w:r>
          </w:p>
        </w:tc>
        <w:tc>
          <w:tcPr>
            <w:tcW w:w="284" w:type="dxa"/>
          </w:tcPr>
          <w:p w14:paraId="41C749BE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564CEE0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11.1</w:t>
            </w:r>
          </w:p>
        </w:tc>
      </w:tr>
      <w:tr w:rsidR="00B06607" w:rsidRPr="00FC1284" w14:paraId="1F84BBD5" w14:textId="77777777" w:rsidTr="006F4305">
        <w:tc>
          <w:tcPr>
            <w:tcW w:w="5812" w:type="dxa"/>
            <w:shd w:val="clear" w:color="auto" w:fill="auto"/>
          </w:tcPr>
          <w:p w14:paraId="43418F84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Sex drive in the past month much less than usual</w:t>
            </w:r>
          </w:p>
        </w:tc>
        <w:tc>
          <w:tcPr>
            <w:tcW w:w="284" w:type="dxa"/>
          </w:tcPr>
          <w:p w14:paraId="452B8296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13D80D8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5.6</w:t>
            </w:r>
          </w:p>
        </w:tc>
      </w:tr>
      <w:tr w:rsidR="00B06607" w:rsidRPr="00FC1284" w14:paraId="12BE1A8A" w14:textId="77777777" w:rsidTr="006F4305">
        <w:tc>
          <w:tcPr>
            <w:tcW w:w="5812" w:type="dxa"/>
            <w:shd w:val="clear" w:color="auto" w:fill="auto"/>
          </w:tcPr>
          <w:p w14:paraId="42269A4B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Morning erections 1-2 times per week in the past month</w:t>
            </w:r>
          </w:p>
        </w:tc>
        <w:tc>
          <w:tcPr>
            <w:tcW w:w="284" w:type="dxa"/>
          </w:tcPr>
          <w:p w14:paraId="5DFA06C3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BE246AC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36.7</w:t>
            </w:r>
          </w:p>
        </w:tc>
      </w:tr>
      <w:tr w:rsidR="00B06607" w:rsidRPr="00FC1284" w14:paraId="598A869B" w14:textId="77777777" w:rsidTr="006F4305">
        <w:tc>
          <w:tcPr>
            <w:tcW w:w="5812" w:type="dxa"/>
            <w:shd w:val="clear" w:color="auto" w:fill="auto"/>
          </w:tcPr>
          <w:p w14:paraId="220CE2BF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Morning erections rarely or never in the past month</w:t>
            </w:r>
          </w:p>
        </w:tc>
        <w:tc>
          <w:tcPr>
            <w:tcW w:w="284" w:type="dxa"/>
          </w:tcPr>
          <w:p w14:paraId="63637F38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B146C45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20.0</w:t>
            </w:r>
          </w:p>
        </w:tc>
      </w:tr>
      <w:tr w:rsidR="00B06607" w:rsidRPr="00FC1284" w14:paraId="2541C014" w14:textId="77777777" w:rsidTr="006F4305">
        <w:tc>
          <w:tcPr>
            <w:tcW w:w="5812" w:type="dxa"/>
            <w:shd w:val="clear" w:color="auto" w:fill="auto"/>
          </w:tcPr>
          <w:p w14:paraId="325AC5BF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FC1284">
              <w:rPr>
                <w:rFonts w:ascii="Calibri" w:hAnsi="Calibri" w:cs="Calibri"/>
                <w:sz w:val="18"/>
                <w:szCs w:val="18"/>
              </w:rPr>
              <w:t>Weekly morning erections in past month little less than usual</w:t>
            </w:r>
          </w:p>
        </w:tc>
        <w:tc>
          <w:tcPr>
            <w:tcW w:w="284" w:type="dxa"/>
          </w:tcPr>
          <w:p w14:paraId="5F60F744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5FAE577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.0</w:t>
            </w:r>
          </w:p>
        </w:tc>
      </w:tr>
      <w:tr w:rsidR="00B06607" w:rsidRPr="00FC1284" w14:paraId="393C40D5" w14:textId="77777777" w:rsidTr="006F4305">
        <w:tc>
          <w:tcPr>
            <w:tcW w:w="5812" w:type="dxa"/>
            <w:tcBorders>
              <w:bottom w:val="single" w:sz="4" w:space="0" w:color="auto"/>
            </w:tcBorders>
            <w:shd w:val="clear" w:color="auto" w:fill="auto"/>
          </w:tcPr>
          <w:p w14:paraId="66727B6E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Weekly morning erections in past month much less than usual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0F625B1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E10E560" w14:textId="77777777" w:rsidR="00B06607" w:rsidRPr="00FC1284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3</w:t>
            </w:r>
          </w:p>
        </w:tc>
      </w:tr>
    </w:tbl>
    <w:p w14:paraId="5790049E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4B0E080D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7457AEB7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62D69412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5CFB5E77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3263D299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3A93097B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35DF7B9E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59961E42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6F13BD37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634ECEC1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615EB1FB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08DECB4B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6629BF4E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6A9D02FA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24882363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15C25C64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5C5F307C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4AD3DBD0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3CA4A171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12D22E97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245215B9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7C181CE4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441949FE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19387629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2619B10D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42AA155E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1202823B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054AC510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2076B00F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044D009A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191CBC8F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7E7A7EA8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3C59E286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5F54134F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3775955E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34EFFE8E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76056B65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48F5EB6A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1D5526BD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66BBE358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510D9A22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11DEEB29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2FF05172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31715C2E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64EA1B6A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042A8F06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6FBD80AA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53FDEF65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4FD5D66C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598FDA2E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7EB1F498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0C015BEA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2B2FDAAE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65E5014D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p w14:paraId="1D6FDABD" w14:textId="77777777" w:rsidR="00B06607" w:rsidRDefault="00B06607" w:rsidP="00B06607">
      <w:pPr>
        <w:tabs>
          <w:tab w:val="center" w:pos="6979"/>
        </w:tabs>
        <w:rPr>
          <w:rFonts w:ascii="Calibri" w:hAnsi="Calibri" w:cs="Calibri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1302"/>
        <w:tblW w:w="69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101"/>
        <w:gridCol w:w="845"/>
        <w:gridCol w:w="6"/>
      </w:tblGrid>
      <w:tr w:rsidR="00B06607" w:rsidRPr="0054317A" w14:paraId="6A479E5B" w14:textId="77777777" w:rsidTr="006F4305">
        <w:trPr>
          <w:gridAfter w:val="1"/>
          <w:wAfter w:w="6" w:type="dxa"/>
        </w:trPr>
        <w:tc>
          <w:tcPr>
            <w:tcW w:w="6946" w:type="dxa"/>
            <w:gridSpan w:val="2"/>
            <w:tcBorders>
              <w:bottom w:val="single" w:sz="4" w:space="0" w:color="auto"/>
            </w:tcBorders>
          </w:tcPr>
          <w:p w14:paraId="6727507C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bookmarkStart w:id="2" w:name="_Toc166415348"/>
            <w:bookmarkStart w:id="3" w:name="_Toc167016732"/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lastRenderedPageBreak/>
              <w:t xml:space="preserve">Table S1. </w:t>
            </w:r>
            <w:bookmarkEnd w:id="2"/>
            <w:bookmarkEnd w:id="3"/>
            <w:r w:rsidRPr="0054317A">
              <w:rPr>
                <w:rFonts w:ascii="Calibri" w:hAnsi="Calibri" w:cs="Calibri"/>
                <w:sz w:val="18"/>
                <w:szCs w:val="18"/>
              </w:rPr>
              <w:t xml:space="preserve">Continued. </w:t>
            </w:r>
          </w:p>
        </w:tc>
      </w:tr>
      <w:tr w:rsidR="00B06607" w:rsidRPr="0054317A" w14:paraId="6700A332" w14:textId="77777777" w:rsidTr="006F4305">
        <w:tc>
          <w:tcPr>
            <w:tcW w:w="6101" w:type="dxa"/>
            <w:tcBorders>
              <w:top w:val="single" w:sz="4" w:space="0" w:color="auto"/>
              <w:bottom w:val="single" w:sz="4" w:space="0" w:color="auto"/>
            </w:tcBorders>
          </w:tcPr>
          <w:p w14:paraId="5892E5D2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877E30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%</w:t>
            </w:r>
          </w:p>
        </w:tc>
      </w:tr>
      <w:tr w:rsidR="00B06607" w:rsidRPr="0054317A" w14:paraId="61E11D49" w14:textId="77777777" w:rsidTr="006F4305">
        <w:tc>
          <w:tcPr>
            <w:tcW w:w="6101" w:type="dxa"/>
            <w:tcBorders>
              <w:top w:val="single" w:sz="4" w:space="0" w:color="auto"/>
            </w:tcBorders>
          </w:tcPr>
          <w:p w14:paraId="1E819201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Number of acute injures in past 6 months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</w:tcPr>
          <w:p w14:paraId="6BCAE5DC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06607" w:rsidRPr="0054317A" w14:paraId="7240F313" w14:textId="77777777" w:rsidTr="006F4305">
        <w:tc>
          <w:tcPr>
            <w:tcW w:w="6101" w:type="dxa"/>
          </w:tcPr>
          <w:p w14:paraId="142D56CF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None</w:t>
            </w:r>
          </w:p>
        </w:tc>
        <w:tc>
          <w:tcPr>
            <w:tcW w:w="851" w:type="dxa"/>
            <w:gridSpan w:val="2"/>
          </w:tcPr>
          <w:p w14:paraId="2A67FC25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56.7</w:t>
            </w:r>
          </w:p>
        </w:tc>
      </w:tr>
      <w:tr w:rsidR="00B06607" w:rsidRPr="0054317A" w14:paraId="5B77769D" w14:textId="77777777" w:rsidTr="006F4305">
        <w:tc>
          <w:tcPr>
            <w:tcW w:w="6101" w:type="dxa"/>
          </w:tcPr>
          <w:p w14:paraId="40BA25B9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1-2</w:t>
            </w:r>
          </w:p>
        </w:tc>
        <w:tc>
          <w:tcPr>
            <w:tcW w:w="851" w:type="dxa"/>
            <w:gridSpan w:val="2"/>
          </w:tcPr>
          <w:p w14:paraId="404613EE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35.6</w:t>
            </w:r>
          </w:p>
        </w:tc>
      </w:tr>
      <w:tr w:rsidR="00B06607" w:rsidRPr="0054317A" w14:paraId="69D0CAB8" w14:textId="77777777" w:rsidTr="006F4305">
        <w:tc>
          <w:tcPr>
            <w:tcW w:w="6101" w:type="dxa"/>
          </w:tcPr>
          <w:p w14:paraId="110E471F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3-4</w:t>
            </w:r>
          </w:p>
        </w:tc>
        <w:tc>
          <w:tcPr>
            <w:tcW w:w="851" w:type="dxa"/>
            <w:gridSpan w:val="2"/>
          </w:tcPr>
          <w:p w14:paraId="6BCB1AD2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7.8</w:t>
            </w:r>
          </w:p>
        </w:tc>
      </w:tr>
      <w:tr w:rsidR="00B06607" w:rsidRPr="0054317A" w14:paraId="442FD3FB" w14:textId="77777777" w:rsidTr="006F4305">
        <w:tc>
          <w:tcPr>
            <w:tcW w:w="6101" w:type="dxa"/>
          </w:tcPr>
          <w:p w14:paraId="09FDEC5C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Number of overload injuries (same reoccuring overload injury counts as a new injury for every new period) in past 6 months</w:t>
            </w:r>
          </w:p>
        </w:tc>
        <w:tc>
          <w:tcPr>
            <w:tcW w:w="851" w:type="dxa"/>
            <w:gridSpan w:val="2"/>
          </w:tcPr>
          <w:p w14:paraId="6D612E08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06607" w:rsidRPr="0054317A" w14:paraId="5784B9DB" w14:textId="77777777" w:rsidTr="006F4305">
        <w:tc>
          <w:tcPr>
            <w:tcW w:w="6101" w:type="dxa"/>
          </w:tcPr>
          <w:p w14:paraId="79E40D63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None</w:t>
            </w:r>
          </w:p>
        </w:tc>
        <w:tc>
          <w:tcPr>
            <w:tcW w:w="851" w:type="dxa"/>
            <w:gridSpan w:val="2"/>
          </w:tcPr>
          <w:p w14:paraId="3CE27A90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54.4</w:t>
            </w:r>
          </w:p>
        </w:tc>
      </w:tr>
      <w:tr w:rsidR="00B06607" w:rsidRPr="0054317A" w14:paraId="60FE2354" w14:textId="77777777" w:rsidTr="006F4305">
        <w:tc>
          <w:tcPr>
            <w:tcW w:w="6101" w:type="dxa"/>
          </w:tcPr>
          <w:p w14:paraId="19DAF4B5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1-2</w:t>
            </w:r>
          </w:p>
        </w:tc>
        <w:tc>
          <w:tcPr>
            <w:tcW w:w="851" w:type="dxa"/>
            <w:gridSpan w:val="2"/>
          </w:tcPr>
          <w:p w14:paraId="7FEA77AD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31.1</w:t>
            </w:r>
          </w:p>
        </w:tc>
      </w:tr>
      <w:tr w:rsidR="00B06607" w:rsidRPr="0054317A" w14:paraId="195D6F15" w14:textId="77777777" w:rsidTr="006F4305">
        <w:tc>
          <w:tcPr>
            <w:tcW w:w="6101" w:type="dxa"/>
          </w:tcPr>
          <w:p w14:paraId="109E348C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3-4</w:t>
            </w:r>
          </w:p>
        </w:tc>
        <w:tc>
          <w:tcPr>
            <w:tcW w:w="851" w:type="dxa"/>
            <w:gridSpan w:val="2"/>
          </w:tcPr>
          <w:p w14:paraId="205288F9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8.9</w:t>
            </w:r>
          </w:p>
        </w:tc>
      </w:tr>
      <w:tr w:rsidR="00B06607" w:rsidRPr="0054317A" w14:paraId="05D537CA" w14:textId="77777777" w:rsidTr="006F4305">
        <w:tc>
          <w:tcPr>
            <w:tcW w:w="6101" w:type="dxa"/>
          </w:tcPr>
          <w:p w14:paraId="307B3C11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5 or more</w:t>
            </w:r>
          </w:p>
        </w:tc>
        <w:tc>
          <w:tcPr>
            <w:tcW w:w="851" w:type="dxa"/>
            <w:gridSpan w:val="2"/>
          </w:tcPr>
          <w:p w14:paraId="02BC1DF0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5.6</w:t>
            </w:r>
          </w:p>
        </w:tc>
      </w:tr>
      <w:tr w:rsidR="00B06607" w:rsidRPr="0054317A" w14:paraId="49A9655B" w14:textId="77777777" w:rsidTr="006F4305">
        <w:tc>
          <w:tcPr>
            <w:tcW w:w="6101" w:type="dxa"/>
          </w:tcPr>
          <w:p w14:paraId="5FC9EB51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Number of training breaks due to illness in past 6 months</w:t>
            </w:r>
          </w:p>
        </w:tc>
        <w:tc>
          <w:tcPr>
            <w:tcW w:w="851" w:type="dxa"/>
            <w:gridSpan w:val="2"/>
          </w:tcPr>
          <w:p w14:paraId="60557654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06607" w:rsidRPr="0054317A" w14:paraId="593809A1" w14:textId="77777777" w:rsidTr="006F4305">
        <w:tc>
          <w:tcPr>
            <w:tcW w:w="6101" w:type="dxa"/>
          </w:tcPr>
          <w:p w14:paraId="02A24308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None</w:t>
            </w:r>
          </w:p>
        </w:tc>
        <w:tc>
          <w:tcPr>
            <w:tcW w:w="851" w:type="dxa"/>
            <w:gridSpan w:val="2"/>
          </w:tcPr>
          <w:p w14:paraId="25F23DC2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46.7</w:t>
            </w:r>
          </w:p>
        </w:tc>
      </w:tr>
      <w:tr w:rsidR="00B06607" w:rsidRPr="0054317A" w14:paraId="7EA00AFB" w14:textId="77777777" w:rsidTr="006F4305">
        <w:tc>
          <w:tcPr>
            <w:tcW w:w="6101" w:type="dxa"/>
          </w:tcPr>
          <w:p w14:paraId="55D64146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1-2</w:t>
            </w:r>
          </w:p>
        </w:tc>
        <w:tc>
          <w:tcPr>
            <w:tcW w:w="851" w:type="dxa"/>
            <w:gridSpan w:val="2"/>
          </w:tcPr>
          <w:p w14:paraId="179307D4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45.6</w:t>
            </w:r>
          </w:p>
        </w:tc>
      </w:tr>
      <w:tr w:rsidR="00B06607" w:rsidRPr="0054317A" w14:paraId="64B6D114" w14:textId="77777777" w:rsidTr="006F4305">
        <w:tc>
          <w:tcPr>
            <w:tcW w:w="6101" w:type="dxa"/>
          </w:tcPr>
          <w:p w14:paraId="5CD23D83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3-4</w:t>
            </w:r>
          </w:p>
        </w:tc>
        <w:tc>
          <w:tcPr>
            <w:tcW w:w="851" w:type="dxa"/>
            <w:gridSpan w:val="2"/>
          </w:tcPr>
          <w:p w14:paraId="088EAE06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3.3</w:t>
            </w:r>
          </w:p>
        </w:tc>
      </w:tr>
      <w:tr w:rsidR="00B06607" w:rsidRPr="0054317A" w14:paraId="661C7DBB" w14:textId="77777777" w:rsidTr="006F4305">
        <w:tc>
          <w:tcPr>
            <w:tcW w:w="6101" w:type="dxa"/>
          </w:tcPr>
          <w:p w14:paraId="547FCF3F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5 or more</w:t>
            </w:r>
          </w:p>
        </w:tc>
        <w:tc>
          <w:tcPr>
            <w:tcW w:w="851" w:type="dxa"/>
            <w:gridSpan w:val="2"/>
          </w:tcPr>
          <w:p w14:paraId="463E7BB4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4.4</w:t>
            </w:r>
          </w:p>
        </w:tc>
      </w:tr>
      <w:tr w:rsidR="00B06607" w:rsidRPr="0054317A" w14:paraId="6F3812A9" w14:textId="77777777" w:rsidTr="006F4305">
        <w:tc>
          <w:tcPr>
            <w:tcW w:w="6101" w:type="dxa"/>
          </w:tcPr>
          <w:p w14:paraId="6E106ADD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Max days in a row absent from training/competition or not able to perform optimally due to an injury or illness in past 6 months</w:t>
            </w:r>
          </w:p>
        </w:tc>
        <w:tc>
          <w:tcPr>
            <w:tcW w:w="851" w:type="dxa"/>
            <w:gridSpan w:val="2"/>
          </w:tcPr>
          <w:p w14:paraId="06E08AC3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06607" w:rsidRPr="0054317A" w14:paraId="2581F6F2" w14:textId="77777777" w:rsidTr="006F4305">
        <w:tc>
          <w:tcPr>
            <w:tcW w:w="6101" w:type="dxa"/>
          </w:tcPr>
          <w:p w14:paraId="5530C399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</w:t>
            </w: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>Acute injury</w:t>
            </w:r>
          </w:p>
        </w:tc>
        <w:tc>
          <w:tcPr>
            <w:tcW w:w="851" w:type="dxa"/>
            <w:gridSpan w:val="2"/>
          </w:tcPr>
          <w:p w14:paraId="4ACC9521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06607" w:rsidRPr="0054317A" w14:paraId="72B6C71D" w14:textId="77777777" w:rsidTr="006F4305">
        <w:tc>
          <w:tcPr>
            <w:tcW w:w="6101" w:type="dxa"/>
          </w:tcPr>
          <w:p w14:paraId="05EB613B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   None</w:t>
            </w:r>
          </w:p>
        </w:tc>
        <w:tc>
          <w:tcPr>
            <w:tcW w:w="851" w:type="dxa"/>
            <w:gridSpan w:val="2"/>
          </w:tcPr>
          <w:p w14:paraId="31FDDA91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53.3</w:t>
            </w:r>
          </w:p>
        </w:tc>
      </w:tr>
      <w:tr w:rsidR="00B06607" w:rsidRPr="0054317A" w14:paraId="480A7D8B" w14:textId="77777777" w:rsidTr="006F4305">
        <w:tc>
          <w:tcPr>
            <w:tcW w:w="6101" w:type="dxa"/>
          </w:tcPr>
          <w:p w14:paraId="69018697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   1-7 days</w:t>
            </w:r>
          </w:p>
        </w:tc>
        <w:tc>
          <w:tcPr>
            <w:tcW w:w="851" w:type="dxa"/>
            <w:gridSpan w:val="2"/>
          </w:tcPr>
          <w:p w14:paraId="7A952DC9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23.3</w:t>
            </w:r>
          </w:p>
        </w:tc>
      </w:tr>
      <w:tr w:rsidR="00B06607" w:rsidRPr="0054317A" w14:paraId="76002EE3" w14:textId="77777777" w:rsidTr="006F4305">
        <w:tc>
          <w:tcPr>
            <w:tcW w:w="6101" w:type="dxa"/>
          </w:tcPr>
          <w:p w14:paraId="557F0B58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   8-14 days</w:t>
            </w:r>
          </w:p>
        </w:tc>
        <w:tc>
          <w:tcPr>
            <w:tcW w:w="851" w:type="dxa"/>
            <w:gridSpan w:val="2"/>
          </w:tcPr>
          <w:p w14:paraId="05E3249C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7.8</w:t>
            </w:r>
          </w:p>
        </w:tc>
      </w:tr>
      <w:tr w:rsidR="00B06607" w:rsidRPr="0054317A" w14:paraId="4BB1E698" w14:textId="77777777" w:rsidTr="006F4305">
        <w:tc>
          <w:tcPr>
            <w:tcW w:w="6101" w:type="dxa"/>
          </w:tcPr>
          <w:p w14:paraId="0013BFD7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   15-21 days</w:t>
            </w:r>
          </w:p>
        </w:tc>
        <w:tc>
          <w:tcPr>
            <w:tcW w:w="851" w:type="dxa"/>
            <w:gridSpan w:val="2"/>
          </w:tcPr>
          <w:p w14:paraId="10B35ADF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4.4</w:t>
            </w:r>
          </w:p>
        </w:tc>
      </w:tr>
      <w:tr w:rsidR="00B06607" w:rsidRPr="0054317A" w14:paraId="3D1F8C77" w14:textId="77777777" w:rsidTr="006F4305">
        <w:tc>
          <w:tcPr>
            <w:tcW w:w="6101" w:type="dxa"/>
          </w:tcPr>
          <w:p w14:paraId="02E82497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   22 days or more</w:t>
            </w:r>
          </w:p>
        </w:tc>
        <w:tc>
          <w:tcPr>
            <w:tcW w:w="851" w:type="dxa"/>
            <w:gridSpan w:val="2"/>
          </w:tcPr>
          <w:p w14:paraId="1ED06E2E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5.6</w:t>
            </w:r>
          </w:p>
        </w:tc>
      </w:tr>
      <w:tr w:rsidR="00B06607" w:rsidRPr="0054317A" w14:paraId="13064A63" w14:textId="77777777" w:rsidTr="006F4305">
        <w:tc>
          <w:tcPr>
            <w:tcW w:w="6101" w:type="dxa"/>
          </w:tcPr>
          <w:p w14:paraId="7E5C9315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   N/A</w:t>
            </w:r>
          </w:p>
        </w:tc>
        <w:tc>
          <w:tcPr>
            <w:tcW w:w="851" w:type="dxa"/>
            <w:gridSpan w:val="2"/>
          </w:tcPr>
          <w:p w14:paraId="40839560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5.6</w:t>
            </w:r>
          </w:p>
        </w:tc>
      </w:tr>
      <w:tr w:rsidR="00B06607" w:rsidRPr="0054317A" w14:paraId="2D7033F0" w14:textId="77777777" w:rsidTr="006F4305">
        <w:tc>
          <w:tcPr>
            <w:tcW w:w="6101" w:type="dxa"/>
          </w:tcPr>
          <w:p w14:paraId="73606884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</w:t>
            </w: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>Overload injury</w:t>
            </w:r>
          </w:p>
        </w:tc>
        <w:tc>
          <w:tcPr>
            <w:tcW w:w="851" w:type="dxa"/>
            <w:gridSpan w:val="2"/>
          </w:tcPr>
          <w:p w14:paraId="549684C4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06607" w:rsidRPr="0054317A" w14:paraId="300C8779" w14:textId="77777777" w:rsidTr="006F4305">
        <w:tc>
          <w:tcPr>
            <w:tcW w:w="6101" w:type="dxa"/>
          </w:tcPr>
          <w:p w14:paraId="448544C5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   None</w:t>
            </w:r>
          </w:p>
        </w:tc>
        <w:tc>
          <w:tcPr>
            <w:tcW w:w="851" w:type="dxa"/>
            <w:gridSpan w:val="2"/>
          </w:tcPr>
          <w:p w14:paraId="47AC1774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51.1</w:t>
            </w:r>
          </w:p>
        </w:tc>
      </w:tr>
      <w:tr w:rsidR="00B06607" w:rsidRPr="0054317A" w14:paraId="268C6CAE" w14:textId="77777777" w:rsidTr="006F4305">
        <w:tc>
          <w:tcPr>
            <w:tcW w:w="6101" w:type="dxa"/>
          </w:tcPr>
          <w:p w14:paraId="6BB5E7A0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   1-7 days</w:t>
            </w:r>
          </w:p>
        </w:tc>
        <w:tc>
          <w:tcPr>
            <w:tcW w:w="851" w:type="dxa"/>
            <w:gridSpan w:val="2"/>
          </w:tcPr>
          <w:p w14:paraId="3C83C795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28.9</w:t>
            </w:r>
          </w:p>
        </w:tc>
      </w:tr>
      <w:tr w:rsidR="00B06607" w:rsidRPr="0054317A" w14:paraId="0CF1F745" w14:textId="77777777" w:rsidTr="006F4305">
        <w:tc>
          <w:tcPr>
            <w:tcW w:w="6101" w:type="dxa"/>
          </w:tcPr>
          <w:p w14:paraId="743228F9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   8-14 days</w:t>
            </w:r>
          </w:p>
        </w:tc>
        <w:tc>
          <w:tcPr>
            <w:tcW w:w="851" w:type="dxa"/>
            <w:gridSpan w:val="2"/>
          </w:tcPr>
          <w:p w14:paraId="435AC986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2.2</w:t>
            </w:r>
          </w:p>
        </w:tc>
      </w:tr>
      <w:tr w:rsidR="00B06607" w:rsidRPr="0054317A" w14:paraId="34AD8F56" w14:textId="77777777" w:rsidTr="006F4305">
        <w:tc>
          <w:tcPr>
            <w:tcW w:w="6101" w:type="dxa"/>
          </w:tcPr>
          <w:p w14:paraId="39A7C086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   15-21 days</w:t>
            </w:r>
          </w:p>
        </w:tc>
        <w:tc>
          <w:tcPr>
            <w:tcW w:w="851" w:type="dxa"/>
            <w:gridSpan w:val="2"/>
          </w:tcPr>
          <w:p w14:paraId="73919FD4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6.7</w:t>
            </w:r>
          </w:p>
        </w:tc>
      </w:tr>
      <w:tr w:rsidR="00B06607" w:rsidRPr="0054317A" w14:paraId="6C033BBD" w14:textId="77777777" w:rsidTr="006F4305">
        <w:tc>
          <w:tcPr>
            <w:tcW w:w="6101" w:type="dxa"/>
          </w:tcPr>
          <w:p w14:paraId="0160B1E2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   22 days or more</w:t>
            </w:r>
          </w:p>
        </w:tc>
        <w:tc>
          <w:tcPr>
            <w:tcW w:w="851" w:type="dxa"/>
            <w:gridSpan w:val="2"/>
          </w:tcPr>
          <w:p w14:paraId="7594E432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3.3</w:t>
            </w:r>
          </w:p>
        </w:tc>
      </w:tr>
      <w:tr w:rsidR="00B06607" w:rsidRPr="0054317A" w14:paraId="36AFA720" w14:textId="77777777" w:rsidTr="006F4305">
        <w:tc>
          <w:tcPr>
            <w:tcW w:w="6101" w:type="dxa"/>
          </w:tcPr>
          <w:p w14:paraId="5317A47D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   N/A</w:t>
            </w:r>
          </w:p>
        </w:tc>
        <w:tc>
          <w:tcPr>
            <w:tcW w:w="851" w:type="dxa"/>
            <w:gridSpan w:val="2"/>
          </w:tcPr>
          <w:p w14:paraId="4D0E3FBA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7.8</w:t>
            </w:r>
          </w:p>
        </w:tc>
      </w:tr>
      <w:tr w:rsidR="00B06607" w:rsidRPr="0054317A" w14:paraId="47F91EA5" w14:textId="77777777" w:rsidTr="006F4305">
        <w:tc>
          <w:tcPr>
            <w:tcW w:w="6101" w:type="dxa"/>
          </w:tcPr>
          <w:p w14:paraId="0BAB4754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317A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       Illness</w:t>
            </w:r>
          </w:p>
        </w:tc>
        <w:tc>
          <w:tcPr>
            <w:tcW w:w="851" w:type="dxa"/>
            <w:gridSpan w:val="2"/>
          </w:tcPr>
          <w:p w14:paraId="44DC06AE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B06607" w:rsidRPr="0054317A" w14:paraId="6132F496" w14:textId="77777777" w:rsidTr="006F4305">
        <w:tc>
          <w:tcPr>
            <w:tcW w:w="6101" w:type="dxa"/>
          </w:tcPr>
          <w:p w14:paraId="3B198D30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   None</w:t>
            </w:r>
          </w:p>
        </w:tc>
        <w:tc>
          <w:tcPr>
            <w:tcW w:w="851" w:type="dxa"/>
            <w:gridSpan w:val="2"/>
          </w:tcPr>
          <w:p w14:paraId="5E4A3DD5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44.4</w:t>
            </w:r>
          </w:p>
        </w:tc>
      </w:tr>
      <w:tr w:rsidR="00B06607" w:rsidRPr="0054317A" w14:paraId="16C64415" w14:textId="77777777" w:rsidTr="006F4305">
        <w:tc>
          <w:tcPr>
            <w:tcW w:w="6101" w:type="dxa"/>
          </w:tcPr>
          <w:p w14:paraId="7ADE0105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   1-7 days</w:t>
            </w:r>
          </w:p>
        </w:tc>
        <w:tc>
          <w:tcPr>
            <w:tcW w:w="851" w:type="dxa"/>
            <w:gridSpan w:val="2"/>
          </w:tcPr>
          <w:p w14:paraId="31DA178D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41.1</w:t>
            </w:r>
          </w:p>
        </w:tc>
      </w:tr>
      <w:tr w:rsidR="00B06607" w:rsidRPr="0054317A" w14:paraId="52EE393F" w14:textId="77777777" w:rsidTr="006F4305">
        <w:tc>
          <w:tcPr>
            <w:tcW w:w="6101" w:type="dxa"/>
          </w:tcPr>
          <w:p w14:paraId="4F2E9486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   8-14 days</w:t>
            </w:r>
          </w:p>
        </w:tc>
        <w:tc>
          <w:tcPr>
            <w:tcW w:w="851" w:type="dxa"/>
            <w:gridSpan w:val="2"/>
          </w:tcPr>
          <w:p w14:paraId="4904A9AD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4.4</w:t>
            </w:r>
          </w:p>
        </w:tc>
      </w:tr>
      <w:tr w:rsidR="00B06607" w:rsidRPr="0054317A" w14:paraId="1DFA4ABE" w14:textId="77777777" w:rsidTr="006F4305">
        <w:tc>
          <w:tcPr>
            <w:tcW w:w="6101" w:type="dxa"/>
          </w:tcPr>
          <w:p w14:paraId="18171934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   15-21 days</w:t>
            </w:r>
          </w:p>
        </w:tc>
        <w:tc>
          <w:tcPr>
            <w:tcW w:w="851" w:type="dxa"/>
            <w:gridSpan w:val="2"/>
          </w:tcPr>
          <w:p w14:paraId="492EA845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4.4</w:t>
            </w:r>
          </w:p>
        </w:tc>
      </w:tr>
      <w:tr w:rsidR="00B06607" w:rsidRPr="0054317A" w14:paraId="40B02864" w14:textId="77777777" w:rsidTr="006F4305">
        <w:tc>
          <w:tcPr>
            <w:tcW w:w="6101" w:type="dxa"/>
          </w:tcPr>
          <w:p w14:paraId="26120F2D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   22 days or more</w:t>
            </w:r>
          </w:p>
        </w:tc>
        <w:tc>
          <w:tcPr>
            <w:tcW w:w="851" w:type="dxa"/>
            <w:gridSpan w:val="2"/>
          </w:tcPr>
          <w:p w14:paraId="1DDCF503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1.1</w:t>
            </w:r>
          </w:p>
        </w:tc>
      </w:tr>
      <w:tr w:rsidR="00B06607" w:rsidRPr="0054317A" w14:paraId="4551BBAA" w14:textId="77777777" w:rsidTr="006F4305">
        <w:tc>
          <w:tcPr>
            <w:tcW w:w="6101" w:type="dxa"/>
            <w:tcBorders>
              <w:bottom w:val="single" w:sz="4" w:space="0" w:color="auto"/>
            </w:tcBorders>
          </w:tcPr>
          <w:p w14:paraId="410A55ED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             N/A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14:paraId="448F3785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>4.4</w:t>
            </w:r>
          </w:p>
        </w:tc>
      </w:tr>
      <w:tr w:rsidR="00B06607" w:rsidRPr="0054317A" w14:paraId="6F71F236" w14:textId="77777777" w:rsidTr="006F4305">
        <w:trPr>
          <w:gridAfter w:val="1"/>
          <w:wAfter w:w="6" w:type="dxa"/>
        </w:trPr>
        <w:tc>
          <w:tcPr>
            <w:tcW w:w="6946" w:type="dxa"/>
            <w:gridSpan w:val="2"/>
            <w:tcBorders>
              <w:top w:val="single" w:sz="4" w:space="0" w:color="auto"/>
            </w:tcBorders>
          </w:tcPr>
          <w:p w14:paraId="6B993422" w14:textId="77777777" w:rsidR="00B06607" w:rsidRPr="0054317A" w:rsidRDefault="00B06607" w:rsidP="006F4305">
            <w:pPr>
              <w:snapToGrid w:val="0"/>
              <w:spacing w:before="0" w:after="0" w:line="240" w:lineRule="auto"/>
              <w:contextualSpacing/>
              <w:rPr>
                <w:rFonts w:ascii="Calibri" w:hAnsi="Calibri" w:cs="Calibri"/>
                <w:sz w:val="18"/>
                <w:szCs w:val="18"/>
              </w:rPr>
            </w:pPr>
            <w:r w:rsidRPr="0054317A">
              <w:rPr>
                <w:rFonts w:ascii="Calibri" w:hAnsi="Calibri" w:cs="Calibri"/>
                <w:sz w:val="18"/>
                <w:szCs w:val="18"/>
              </w:rPr>
              <w:t xml:space="preserve">Outcomes based on responses to the Low Energy Availability in Males Questionnaire (LEAM-Q). </w:t>
            </w:r>
          </w:p>
        </w:tc>
      </w:tr>
    </w:tbl>
    <w:p w14:paraId="059F8A45" w14:textId="77777777" w:rsidR="00CC18E4" w:rsidRDefault="00CC18E4"/>
    <w:sectPr w:rsidR="00CC18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6607"/>
    <w:rsid w:val="00014BEB"/>
    <w:rsid w:val="0002093A"/>
    <w:rsid w:val="00031782"/>
    <w:rsid w:val="000318A9"/>
    <w:rsid w:val="00032121"/>
    <w:rsid w:val="0003219D"/>
    <w:rsid w:val="000476F7"/>
    <w:rsid w:val="00051950"/>
    <w:rsid w:val="000618AC"/>
    <w:rsid w:val="0007247B"/>
    <w:rsid w:val="000835BA"/>
    <w:rsid w:val="00087299"/>
    <w:rsid w:val="000A0487"/>
    <w:rsid w:val="000A1897"/>
    <w:rsid w:val="000A4F61"/>
    <w:rsid w:val="000A55E3"/>
    <w:rsid w:val="000B0E95"/>
    <w:rsid w:val="000B0FA8"/>
    <w:rsid w:val="000C0B6F"/>
    <w:rsid w:val="000C5DB3"/>
    <w:rsid w:val="000D0BB9"/>
    <w:rsid w:val="000D0DED"/>
    <w:rsid w:val="000D52AA"/>
    <w:rsid w:val="000D655E"/>
    <w:rsid w:val="000D6AAC"/>
    <w:rsid w:val="000E2E25"/>
    <w:rsid w:val="000E5BC9"/>
    <w:rsid w:val="001001AC"/>
    <w:rsid w:val="00102F39"/>
    <w:rsid w:val="00103C70"/>
    <w:rsid w:val="001046F4"/>
    <w:rsid w:val="00104E93"/>
    <w:rsid w:val="00107CFD"/>
    <w:rsid w:val="001100A8"/>
    <w:rsid w:val="00112106"/>
    <w:rsid w:val="00116A54"/>
    <w:rsid w:val="00117AE9"/>
    <w:rsid w:val="00121AB1"/>
    <w:rsid w:val="001338E9"/>
    <w:rsid w:val="00144323"/>
    <w:rsid w:val="00150118"/>
    <w:rsid w:val="001601AC"/>
    <w:rsid w:val="001628DE"/>
    <w:rsid w:val="001671CD"/>
    <w:rsid w:val="00175B8A"/>
    <w:rsid w:val="0018504F"/>
    <w:rsid w:val="001872F9"/>
    <w:rsid w:val="0019685F"/>
    <w:rsid w:val="001979D1"/>
    <w:rsid w:val="00197C5D"/>
    <w:rsid w:val="001A21EC"/>
    <w:rsid w:val="001B411F"/>
    <w:rsid w:val="001B7451"/>
    <w:rsid w:val="001C0091"/>
    <w:rsid w:val="001C620E"/>
    <w:rsid w:val="001D190F"/>
    <w:rsid w:val="001D1FD6"/>
    <w:rsid w:val="001D4CBE"/>
    <w:rsid w:val="001D4D76"/>
    <w:rsid w:val="001D54CE"/>
    <w:rsid w:val="001D691C"/>
    <w:rsid w:val="001D73AB"/>
    <w:rsid w:val="001E1524"/>
    <w:rsid w:val="001E2E7D"/>
    <w:rsid w:val="001E66CF"/>
    <w:rsid w:val="001F0590"/>
    <w:rsid w:val="001F3E47"/>
    <w:rsid w:val="001F6313"/>
    <w:rsid w:val="00200A67"/>
    <w:rsid w:val="00202E17"/>
    <w:rsid w:val="00205F8E"/>
    <w:rsid w:val="002061D5"/>
    <w:rsid w:val="00216657"/>
    <w:rsid w:val="0023137B"/>
    <w:rsid w:val="0023275E"/>
    <w:rsid w:val="00234B2A"/>
    <w:rsid w:val="00236D06"/>
    <w:rsid w:val="00236E90"/>
    <w:rsid w:val="002539F3"/>
    <w:rsid w:val="00257B4E"/>
    <w:rsid w:val="00260C72"/>
    <w:rsid w:val="002634E0"/>
    <w:rsid w:val="0026733B"/>
    <w:rsid w:val="00272297"/>
    <w:rsid w:val="0027325D"/>
    <w:rsid w:val="00274082"/>
    <w:rsid w:val="00274F47"/>
    <w:rsid w:val="00283C19"/>
    <w:rsid w:val="00286420"/>
    <w:rsid w:val="002929AE"/>
    <w:rsid w:val="002A0494"/>
    <w:rsid w:val="002A1692"/>
    <w:rsid w:val="002B088B"/>
    <w:rsid w:val="002C01C0"/>
    <w:rsid w:val="002D22C6"/>
    <w:rsid w:val="002D5156"/>
    <w:rsid w:val="002D6BBF"/>
    <w:rsid w:val="002E1B12"/>
    <w:rsid w:val="002E6C6F"/>
    <w:rsid w:val="002F0C3C"/>
    <w:rsid w:val="002F28B0"/>
    <w:rsid w:val="0030105D"/>
    <w:rsid w:val="00307848"/>
    <w:rsid w:val="003114D0"/>
    <w:rsid w:val="00311C7F"/>
    <w:rsid w:val="003127FC"/>
    <w:rsid w:val="00314BAF"/>
    <w:rsid w:val="0031523D"/>
    <w:rsid w:val="00315B49"/>
    <w:rsid w:val="00322A48"/>
    <w:rsid w:val="00324549"/>
    <w:rsid w:val="00324951"/>
    <w:rsid w:val="003277AF"/>
    <w:rsid w:val="0033046C"/>
    <w:rsid w:val="003315B6"/>
    <w:rsid w:val="00331CBA"/>
    <w:rsid w:val="0033396A"/>
    <w:rsid w:val="0033595D"/>
    <w:rsid w:val="003365EB"/>
    <w:rsid w:val="00336A02"/>
    <w:rsid w:val="0036055D"/>
    <w:rsid w:val="0036088F"/>
    <w:rsid w:val="0036773B"/>
    <w:rsid w:val="00372E52"/>
    <w:rsid w:val="00375D98"/>
    <w:rsid w:val="00383E23"/>
    <w:rsid w:val="00384896"/>
    <w:rsid w:val="00386134"/>
    <w:rsid w:val="00390BAC"/>
    <w:rsid w:val="00390EED"/>
    <w:rsid w:val="0039337F"/>
    <w:rsid w:val="003A0D73"/>
    <w:rsid w:val="003A4FAB"/>
    <w:rsid w:val="003B148A"/>
    <w:rsid w:val="003C1123"/>
    <w:rsid w:val="003C79B4"/>
    <w:rsid w:val="003D2648"/>
    <w:rsid w:val="003E7EBA"/>
    <w:rsid w:val="003F1258"/>
    <w:rsid w:val="003F7CBB"/>
    <w:rsid w:val="00401730"/>
    <w:rsid w:val="00405713"/>
    <w:rsid w:val="004061A9"/>
    <w:rsid w:val="00410B92"/>
    <w:rsid w:val="00410E15"/>
    <w:rsid w:val="00417687"/>
    <w:rsid w:val="00432972"/>
    <w:rsid w:val="00442744"/>
    <w:rsid w:val="004435E5"/>
    <w:rsid w:val="00444FFB"/>
    <w:rsid w:val="0044599B"/>
    <w:rsid w:val="004518CF"/>
    <w:rsid w:val="00472EDC"/>
    <w:rsid w:val="0047382A"/>
    <w:rsid w:val="0049443A"/>
    <w:rsid w:val="004A0172"/>
    <w:rsid w:val="004A0777"/>
    <w:rsid w:val="004A3ADE"/>
    <w:rsid w:val="004A622D"/>
    <w:rsid w:val="004B36AE"/>
    <w:rsid w:val="004B6DDF"/>
    <w:rsid w:val="004C4593"/>
    <w:rsid w:val="004C6A82"/>
    <w:rsid w:val="004D0B46"/>
    <w:rsid w:val="004D2FD6"/>
    <w:rsid w:val="004D6B59"/>
    <w:rsid w:val="004D715F"/>
    <w:rsid w:val="004E7156"/>
    <w:rsid w:val="004F0ADA"/>
    <w:rsid w:val="004F1CEE"/>
    <w:rsid w:val="004F7008"/>
    <w:rsid w:val="00503179"/>
    <w:rsid w:val="00505F62"/>
    <w:rsid w:val="0050675A"/>
    <w:rsid w:val="0051705F"/>
    <w:rsid w:val="00526937"/>
    <w:rsid w:val="00531A20"/>
    <w:rsid w:val="005321C4"/>
    <w:rsid w:val="005471E8"/>
    <w:rsid w:val="005510C2"/>
    <w:rsid w:val="00554910"/>
    <w:rsid w:val="00566148"/>
    <w:rsid w:val="00574ABD"/>
    <w:rsid w:val="00580E27"/>
    <w:rsid w:val="005909C7"/>
    <w:rsid w:val="00596140"/>
    <w:rsid w:val="005A0639"/>
    <w:rsid w:val="005A2132"/>
    <w:rsid w:val="005A39A7"/>
    <w:rsid w:val="005A4C33"/>
    <w:rsid w:val="005A4FBF"/>
    <w:rsid w:val="005B4F80"/>
    <w:rsid w:val="005D4808"/>
    <w:rsid w:val="005E3528"/>
    <w:rsid w:val="005E3D3D"/>
    <w:rsid w:val="005F3854"/>
    <w:rsid w:val="0060351F"/>
    <w:rsid w:val="00614286"/>
    <w:rsid w:val="00614D3F"/>
    <w:rsid w:val="00616884"/>
    <w:rsid w:val="00621A74"/>
    <w:rsid w:val="006227DF"/>
    <w:rsid w:val="006258BF"/>
    <w:rsid w:val="006268FE"/>
    <w:rsid w:val="006348EA"/>
    <w:rsid w:val="0063653D"/>
    <w:rsid w:val="00642662"/>
    <w:rsid w:val="006508CE"/>
    <w:rsid w:val="00657CBB"/>
    <w:rsid w:val="00660B96"/>
    <w:rsid w:val="00667DAB"/>
    <w:rsid w:val="00675B55"/>
    <w:rsid w:val="00677FA9"/>
    <w:rsid w:val="00684539"/>
    <w:rsid w:val="0068718F"/>
    <w:rsid w:val="00687AD5"/>
    <w:rsid w:val="00690FCA"/>
    <w:rsid w:val="0069254A"/>
    <w:rsid w:val="006967B1"/>
    <w:rsid w:val="006967D0"/>
    <w:rsid w:val="006B26FE"/>
    <w:rsid w:val="006B5E7B"/>
    <w:rsid w:val="006B6810"/>
    <w:rsid w:val="006B6E1A"/>
    <w:rsid w:val="006C06CD"/>
    <w:rsid w:val="006C31A7"/>
    <w:rsid w:val="006D0063"/>
    <w:rsid w:val="006E17C5"/>
    <w:rsid w:val="006E4E1E"/>
    <w:rsid w:val="006E5692"/>
    <w:rsid w:val="006F7318"/>
    <w:rsid w:val="00700BFB"/>
    <w:rsid w:val="007024A2"/>
    <w:rsid w:val="00702BB3"/>
    <w:rsid w:val="00706A12"/>
    <w:rsid w:val="00721415"/>
    <w:rsid w:val="0072722C"/>
    <w:rsid w:val="00734319"/>
    <w:rsid w:val="007406E5"/>
    <w:rsid w:val="00747C28"/>
    <w:rsid w:val="00751678"/>
    <w:rsid w:val="00752278"/>
    <w:rsid w:val="007552DB"/>
    <w:rsid w:val="00761348"/>
    <w:rsid w:val="00765058"/>
    <w:rsid w:val="00767B62"/>
    <w:rsid w:val="00774824"/>
    <w:rsid w:val="00776977"/>
    <w:rsid w:val="007820E1"/>
    <w:rsid w:val="0079016C"/>
    <w:rsid w:val="007942F7"/>
    <w:rsid w:val="007969AA"/>
    <w:rsid w:val="007A5248"/>
    <w:rsid w:val="007A7B1D"/>
    <w:rsid w:val="007B0352"/>
    <w:rsid w:val="007B6B7F"/>
    <w:rsid w:val="007B7E42"/>
    <w:rsid w:val="007C192B"/>
    <w:rsid w:val="007C7A76"/>
    <w:rsid w:val="007D0FE6"/>
    <w:rsid w:val="007D31DD"/>
    <w:rsid w:val="007D3882"/>
    <w:rsid w:val="007D51DB"/>
    <w:rsid w:val="007D6168"/>
    <w:rsid w:val="007D65D2"/>
    <w:rsid w:val="007E5835"/>
    <w:rsid w:val="007F4EDB"/>
    <w:rsid w:val="007F5942"/>
    <w:rsid w:val="00813D16"/>
    <w:rsid w:val="00815BF6"/>
    <w:rsid w:val="00824DD7"/>
    <w:rsid w:val="00830C38"/>
    <w:rsid w:val="008311BD"/>
    <w:rsid w:val="008351B4"/>
    <w:rsid w:val="00840BB3"/>
    <w:rsid w:val="00841AE1"/>
    <w:rsid w:val="0084358E"/>
    <w:rsid w:val="00846BA9"/>
    <w:rsid w:val="00850111"/>
    <w:rsid w:val="00851063"/>
    <w:rsid w:val="00862E40"/>
    <w:rsid w:val="0086356D"/>
    <w:rsid w:val="00867699"/>
    <w:rsid w:val="00874013"/>
    <w:rsid w:val="00875422"/>
    <w:rsid w:val="008758A8"/>
    <w:rsid w:val="008759A2"/>
    <w:rsid w:val="00883E33"/>
    <w:rsid w:val="008849FE"/>
    <w:rsid w:val="0089064C"/>
    <w:rsid w:val="00892B97"/>
    <w:rsid w:val="008A3402"/>
    <w:rsid w:val="008A7ACF"/>
    <w:rsid w:val="008B0CE1"/>
    <w:rsid w:val="008B5E67"/>
    <w:rsid w:val="008C053B"/>
    <w:rsid w:val="008C3654"/>
    <w:rsid w:val="008C6636"/>
    <w:rsid w:val="008D3D22"/>
    <w:rsid w:val="008D651E"/>
    <w:rsid w:val="008E70F1"/>
    <w:rsid w:val="008F6224"/>
    <w:rsid w:val="00902441"/>
    <w:rsid w:val="0090297F"/>
    <w:rsid w:val="009216DA"/>
    <w:rsid w:val="0092451D"/>
    <w:rsid w:val="00933E31"/>
    <w:rsid w:val="00935A3E"/>
    <w:rsid w:val="00941678"/>
    <w:rsid w:val="00941881"/>
    <w:rsid w:val="00945191"/>
    <w:rsid w:val="00955F0F"/>
    <w:rsid w:val="009631F9"/>
    <w:rsid w:val="0096550D"/>
    <w:rsid w:val="0096587A"/>
    <w:rsid w:val="009702FE"/>
    <w:rsid w:val="00971E1F"/>
    <w:rsid w:val="009803B8"/>
    <w:rsid w:val="0098294F"/>
    <w:rsid w:val="009909EC"/>
    <w:rsid w:val="0099322A"/>
    <w:rsid w:val="00996349"/>
    <w:rsid w:val="009A2228"/>
    <w:rsid w:val="009A2AD1"/>
    <w:rsid w:val="009A3D43"/>
    <w:rsid w:val="009B5D24"/>
    <w:rsid w:val="009C1D2A"/>
    <w:rsid w:val="009C56D9"/>
    <w:rsid w:val="009E757A"/>
    <w:rsid w:val="009F71C2"/>
    <w:rsid w:val="00A05015"/>
    <w:rsid w:val="00A112CF"/>
    <w:rsid w:val="00A24DCF"/>
    <w:rsid w:val="00A25379"/>
    <w:rsid w:val="00A31D67"/>
    <w:rsid w:val="00A4397D"/>
    <w:rsid w:val="00A47ED9"/>
    <w:rsid w:val="00A501B4"/>
    <w:rsid w:val="00A63960"/>
    <w:rsid w:val="00A6652E"/>
    <w:rsid w:val="00A748C1"/>
    <w:rsid w:val="00A94B19"/>
    <w:rsid w:val="00A97417"/>
    <w:rsid w:val="00A97519"/>
    <w:rsid w:val="00AA52E7"/>
    <w:rsid w:val="00AA7B84"/>
    <w:rsid w:val="00AB1199"/>
    <w:rsid w:val="00AB14E9"/>
    <w:rsid w:val="00AB33A6"/>
    <w:rsid w:val="00AB4E9C"/>
    <w:rsid w:val="00AC0500"/>
    <w:rsid w:val="00AC3054"/>
    <w:rsid w:val="00AC5C70"/>
    <w:rsid w:val="00AD16C3"/>
    <w:rsid w:val="00AD6036"/>
    <w:rsid w:val="00AE1C87"/>
    <w:rsid w:val="00AE4196"/>
    <w:rsid w:val="00AF0EE8"/>
    <w:rsid w:val="00AF5953"/>
    <w:rsid w:val="00B022C9"/>
    <w:rsid w:val="00B04210"/>
    <w:rsid w:val="00B044B3"/>
    <w:rsid w:val="00B06159"/>
    <w:rsid w:val="00B06607"/>
    <w:rsid w:val="00B14FCA"/>
    <w:rsid w:val="00B1568B"/>
    <w:rsid w:val="00B251B8"/>
    <w:rsid w:val="00B3211A"/>
    <w:rsid w:val="00B34F96"/>
    <w:rsid w:val="00B36DC7"/>
    <w:rsid w:val="00B4083F"/>
    <w:rsid w:val="00B44570"/>
    <w:rsid w:val="00B502A1"/>
    <w:rsid w:val="00B53274"/>
    <w:rsid w:val="00B56879"/>
    <w:rsid w:val="00B6648D"/>
    <w:rsid w:val="00B67955"/>
    <w:rsid w:val="00B67E0C"/>
    <w:rsid w:val="00B775D9"/>
    <w:rsid w:val="00B77647"/>
    <w:rsid w:val="00B779DA"/>
    <w:rsid w:val="00B80F2C"/>
    <w:rsid w:val="00B84FF9"/>
    <w:rsid w:val="00B90720"/>
    <w:rsid w:val="00BA1C28"/>
    <w:rsid w:val="00BA3ECB"/>
    <w:rsid w:val="00BB0314"/>
    <w:rsid w:val="00BC3DB4"/>
    <w:rsid w:val="00BC622B"/>
    <w:rsid w:val="00BC6E53"/>
    <w:rsid w:val="00BD0831"/>
    <w:rsid w:val="00BD3343"/>
    <w:rsid w:val="00BD3FFF"/>
    <w:rsid w:val="00BD566B"/>
    <w:rsid w:val="00BE318A"/>
    <w:rsid w:val="00BE5D31"/>
    <w:rsid w:val="00BF04E7"/>
    <w:rsid w:val="00BF14D3"/>
    <w:rsid w:val="00BF3818"/>
    <w:rsid w:val="00C0138C"/>
    <w:rsid w:val="00C03546"/>
    <w:rsid w:val="00C038FD"/>
    <w:rsid w:val="00C062E9"/>
    <w:rsid w:val="00C114C6"/>
    <w:rsid w:val="00C15BA6"/>
    <w:rsid w:val="00C24E82"/>
    <w:rsid w:val="00C31D24"/>
    <w:rsid w:val="00C367C8"/>
    <w:rsid w:val="00C37D17"/>
    <w:rsid w:val="00C4413A"/>
    <w:rsid w:val="00C51D20"/>
    <w:rsid w:val="00C5392A"/>
    <w:rsid w:val="00C5451D"/>
    <w:rsid w:val="00C5563F"/>
    <w:rsid w:val="00C568C1"/>
    <w:rsid w:val="00C715E1"/>
    <w:rsid w:val="00C71761"/>
    <w:rsid w:val="00C83A84"/>
    <w:rsid w:val="00C90937"/>
    <w:rsid w:val="00C96DFE"/>
    <w:rsid w:val="00CA1C5E"/>
    <w:rsid w:val="00CA1FC5"/>
    <w:rsid w:val="00CA3270"/>
    <w:rsid w:val="00CA52F2"/>
    <w:rsid w:val="00CB0B6E"/>
    <w:rsid w:val="00CB1B4B"/>
    <w:rsid w:val="00CB27CE"/>
    <w:rsid w:val="00CC18E4"/>
    <w:rsid w:val="00CC1BA2"/>
    <w:rsid w:val="00CC5398"/>
    <w:rsid w:val="00CD5EB6"/>
    <w:rsid w:val="00CD71E7"/>
    <w:rsid w:val="00CE2975"/>
    <w:rsid w:val="00CE4AC9"/>
    <w:rsid w:val="00CE5159"/>
    <w:rsid w:val="00CE58FA"/>
    <w:rsid w:val="00CE5915"/>
    <w:rsid w:val="00CE7A89"/>
    <w:rsid w:val="00CF0041"/>
    <w:rsid w:val="00CF0137"/>
    <w:rsid w:val="00CF4375"/>
    <w:rsid w:val="00CF7D4E"/>
    <w:rsid w:val="00D013E5"/>
    <w:rsid w:val="00D01862"/>
    <w:rsid w:val="00D1379E"/>
    <w:rsid w:val="00D324B1"/>
    <w:rsid w:val="00D32C1E"/>
    <w:rsid w:val="00D60928"/>
    <w:rsid w:val="00D73919"/>
    <w:rsid w:val="00D77E8C"/>
    <w:rsid w:val="00D802A9"/>
    <w:rsid w:val="00DA2EA4"/>
    <w:rsid w:val="00DA3C31"/>
    <w:rsid w:val="00DD0887"/>
    <w:rsid w:val="00DD7032"/>
    <w:rsid w:val="00DD7B08"/>
    <w:rsid w:val="00DE0FC8"/>
    <w:rsid w:val="00DE7405"/>
    <w:rsid w:val="00DF399C"/>
    <w:rsid w:val="00DF4CDD"/>
    <w:rsid w:val="00E03DE8"/>
    <w:rsid w:val="00E10C67"/>
    <w:rsid w:val="00E11163"/>
    <w:rsid w:val="00E12C82"/>
    <w:rsid w:val="00E20A50"/>
    <w:rsid w:val="00E21AE6"/>
    <w:rsid w:val="00E32958"/>
    <w:rsid w:val="00E32D79"/>
    <w:rsid w:val="00E4516E"/>
    <w:rsid w:val="00E47F24"/>
    <w:rsid w:val="00E516C0"/>
    <w:rsid w:val="00E530AC"/>
    <w:rsid w:val="00E5443C"/>
    <w:rsid w:val="00E55635"/>
    <w:rsid w:val="00E62F1E"/>
    <w:rsid w:val="00E63100"/>
    <w:rsid w:val="00E64E64"/>
    <w:rsid w:val="00E71DB0"/>
    <w:rsid w:val="00E720A4"/>
    <w:rsid w:val="00E74ED9"/>
    <w:rsid w:val="00E87E0A"/>
    <w:rsid w:val="00E938AD"/>
    <w:rsid w:val="00EA6C56"/>
    <w:rsid w:val="00EB2B41"/>
    <w:rsid w:val="00EB39BC"/>
    <w:rsid w:val="00EC28B6"/>
    <w:rsid w:val="00ED1E7F"/>
    <w:rsid w:val="00ED4E33"/>
    <w:rsid w:val="00EF65B1"/>
    <w:rsid w:val="00EF7060"/>
    <w:rsid w:val="00F13302"/>
    <w:rsid w:val="00F332F8"/>
    <w:rsid w:val="00F40B31"/>
    <w:rsid w:val="00F4201C"/>
    <w:rsid w:val="00F43A00"/>
    <w:rsid w:val="00F459F3"/>
    <w:rsid w:val="00F60FE0"/>
    <w:rsid w:val="00F667CB"/>
    <w:rsid w:val="00F77A7E"/>
    <w:rsid w:val="00F90721"/>
    <w:rsid w:val="00F977AB"/>
    <w:rsid w:val="00FA377F"/>
    <w:rsid w:val="00FA5F36"/>
    <w:rsid w:val="00FA7467"/>
    <w:rsid w:val="00FB3E8A"/>
    <w:rsid w:val="00FC02DC"/>
    <w:rsid w:val="00FC326F"/>
    <w:rsid w:val="00FC45BE"/>
    <w:rsid w:val="00FC472D"/>
    <w:rsid w:val="00FC5B35"/>
    <w:rsid w:val="00FD5096"/>
    <w:rsid w:val="00FE4D48"/>
    <w:rsid w:val="00FF7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4D5275"/>
  <w15:chartTrackingRefBased/>
  <w15:docId w15:val="{9003A67E-6A81-BF4A-AFE7-EC3C585E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6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6607"/>
    <w:pPr>
      <w:spacing w:before="120" w:after="60" w:line="312" w:lineRule="auto"/>
      <w:ind w:right="272"/>
    </w:pPr>
    <w:rPr>
      <w:rFonts w:ascii="Times New Roman" w:eastAsia="Times New Roman" w:hAnsi="Times New Roman" w:cs="Times New Roman"/>
      <w:kern w:val="0"/>
      <w:sz w:val="20"/>
      <w:szCs w:val="20"/>
      <w:lang w:val="is-IS" w:eastAsia="is-I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biv8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2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irna Varðardóttir - HI</cp:lastModifiedBy>
  <cp:revision>2</cp:revision>
  <dcterms:created xsi:type="dcterms:W3CDTF">2024-05-31T06:48:00Z</dcterms:created>
  <dcterms:modified xsi:type="dcterms:W3CDTF">2024-05-31T06:48:00Z</dcterms:modified>
</cp:coreProperties>
</file>